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43D53DF" w14:textId="7E9D3B8E" w:rsidR="00721CE8" w:rsidRPr="00B20FA8" w:rsidRDefault="00C43006" w:rsidP="001D504B">
      <w:pPr>
        <w:spacing w:afterLines="40" w:after="96" w:line="360" w:lineRule="auto"/>
        <w:rPr>
          <w:rFonts w:ascii="Arial" w:hAnsi="Arial" w:cs="Arial"/>
        </w:rPr>
      </w:pPr>
      <w:r w:rsidRPr="00B20FA8">
        <w:rPr>
          <w:rFonts w:ascii="Arial" w:hAnsi="Arial" w:cs="Arial"/>
          <w:b/>
          <w:bCs/>
          <w:i/>
          <w:iCs/>
          <w:u w:val="single"/>
          <w:lang w:val="en-US"/>
        </w:rPr>
        <w:t>The WSES pediatric emergency surgery collaboration group</w:t>
      </w:r>
      <w:r w:rsidR="00644FFA" w:rsidRPr="00B20FA8">
        <w:rPr>
          <w:rFonts w:ascii="Arial" w:hAnsi="Arial" w:cs="Arial"/>
          <w:lang w:val="en-US"/>
        </w:rPr>
        <w:t xml:space="preserve"> (only those who agree are listed as collaborators)</w:t>
      </w:r>
    </w:p>
    <w:p w14:paraId="0FC75FDE" w14:textId="7E50867D" w:rsidR="00721CE8" w:rsidRPr="00B20FA8" w:rsidRDefault="00721CE8" w:rsidP="001D504B">
      <w:pPr>
        <w:spacing w:afterLines="40" w:after="96" w:line="360" w:lineRule="auto"/>
        <w:rPr>
          <w:rFonts w:ascii="Arial" w:hAnsi="Arial" w:cs="Arial"/>
        </w:rPr>
      </w:pPr>
      <w:r w:rsidRPr="00B20FA8">
        <w:rPr>
          <w:rFonts w:ascii="Arial" w:hAnsi="Arial" w:cs="Arial"/>
          <w:b/>
          <w:bCs/>
        </w:rPr>
        <w:t>Name</w:t>
      </w:r>
      <w:r w:rsidRPr="00B20FA8">
        <w:rPr>
          <w:rFonts w:ascii="Arial" w:hAnsi="Arial" w:cs="Arial"/>
        </w:rPr>
        <w:t xml:space="preserve"> (alphabetic order), </w:t>
      </w:r>
      <w:r w:rsidRPr="00B20FA8">
        <w:rPr>
          <w:rFonts w:ascii="Arial" w:hAnsi="Arial" w:cs="Arial"/>
          <w:b/>
          <w:bCs/>
        </w:rPr>
        <w:t>Affiliation</w:t>
      </w:r>
      <w:r w:rsidRPr="00B20FA8">
        <w:rPr>
          <w:rFonts w:ascii="Arial" w:hAnsi="Arial" w:cs="Arial"/>
        </w:rPr>
        <w:t xml:space="preserve"> </w:t>
      </w:r>
    </w:p>
    <w:p w14:paraId="027EC30E" w14:textId="77777777" w:rsidR="001D504B" w:rsidRPr="00B20FA8" w:rsidRDefault="001D504B" w:rsidP="001D504B">
      <w:pPr>
        <w:shd w:val="clear" w:color="auto" w:fill="FFFFFF"/>
        <w:spacing w:afterLines="40" w:after="96" w:line="360" w:lineRule="auto"/>
        <w:rPr>
          <w:rFonts w:ascii="Arial" w:eastAsia="Times New Roman" w:hAnsi="Arial" w:cs="Arial"/>
          <w:lang w:eastAsia="de-DE"/>
        </w:rPr>
      </w:pPr>
    </w:p>
    <w:p w14:paraId="540D9D31" w14:textId="77777777" w:rsidR="001D504B" w:rsidRPr="00B20FA8" w:rsidRDefault="001D504B" w:rsidP="001D504B">
      <w:pPr>
        <w:spacing w:afterLines="40" w:after="96" w:line="360" w:lineRule="auto"/>
        <w:rPr>
          <w:rFonts w:ascii="Arial" w:hAnsi="Arial" w:cs="Arial"/>
        </w:rPr>
      </w:pPr>
      <w:r w:rsidRPr="00B20FA8">
        <w:rPr>
          <w:rFonts w:ascii="Arial" w:hAnsi="Arial" w:cs="Arial"/>
        </w:rPr>
        <w:t>Agron Dogjani, University of Medicine of Tirana, Tirana, Albania</w:t>
      </w:r>
    </w:p>
    <w:p w14:paraId="295447FB" w14:textId="77777777" w:rsidR="001D504B" w:rsidRPr="00B20FA8" w:rsidRDefault="001D504B" w:rsidP="001D504B">
      <w:pPr>
        <w:spacing w:afterLines="40" w:after="96" w:line="360" w:lineRule="auto"/>
        <w:rPr>
          <w:rFonts w:ascii="Arial" w:hAnsi="Arial" w:cs="Arial"/>
        </w:rPr>
      </w:pPr>
      <w:r w:rsidRPr="00B20FA8">
        <w:rPr>
          <w:rFonts w:ascii="Arial" w:hAnsi="Arial" w:cs="Arial"/>
        </w:rPr>
        <w:t>Akira Kuriyama, Emergency and Critical Care Center, Kurashiki Central Hospital, Japan</w:t>
      </w:r>
    </w:p>
    <w:p w14:paraId="215A373C" w14:textId="77777777" w:rsidR="001D504B" w:rsidRPr="00B20FA8" w:rsidRDefault="001D504B" w:rsidP="001D504B">
      <w:pPr>
        <w:spacing w:afterLines="40" w:after="96" w:line="360" w:lineRule="auto"/>
        <w:rPr>
          <w:rFonts w:ascii="Arial" w:hAnsi="Arial" w:cs="Arial"/>
        </w:rPr>
      </w:pPr>
      <w:r w:rsidRPr="00B20FA8">
        <w:rPr>
          <w:rFonts w:ascii="Arial" w:hAnsi="Arial" w:cs="Arial"/>
        </w:rPr>
        <w:t>Alberto Porcu, Università degli Studi di Sassari, Italy</w:t>
      </w:r>
    </w:p>
    <w:p w14:paraId="1D05C47A" w14:textId="77777777" w:rsidR="001D504B" w:rsidRPr="00B20FA8" w:rsidRDefault="001D504B" w:rsidP="001D504B">
      <w:pPr>
        <w:spacing w:afterLines="40" w:after="96" w:line="360" w:lineRule="auto"/>
        <w:rPr>
          <w:rFonts w:ascii="Arial" w:hAnsi="Arial" w:cs="Arial"/>
        </w:rPr>
      </w:pPr>
      <w:r w:rsidRPr="00B20FA8">
        <w:rPr>
          <w:rFonts w:ascii="Arial" w:hAnsi="Arial" w:cs="Arial"/>
        </w:rPr>
        <w:t>Aleix Martínez-Pérez, Department of General and Digestive Surgery, Hospital Universitario Doctor Peset, Valencia, Spain</w:t>
      </w:r>
    </w:p>
    <w:p w14:paraId="014F4155" w14:textId="77777777" w:rsidR="001D504B" w:rsidRPr="00B20FA8" w:rsidRDefault="001D504B" w:rsidP="001D504B">
      <w:pPr>
        <w:spacing w:afterLines="40" w:after="96" w:line="360" w:lineRule="auto"/>
        <w:rPr>
          <w:rFonts w:ascii="Arial" w:hAnsi="Arial" w:cs="Arial"/>
        </w:rPr>
      </w:pPr>
      <w:r w:rsidRPr="00B20FA8">
        <w:rPr>
          <w:rFonts w:ascii="Arial" w:hAnsi="Arial" w:cs="Arial"/>
        </w:rPr>
        <w:t>Alessandro Coppola, General Surgery, Fondazione Policlinico Universitario Campus Bio-Medico, Rome, Italy</w:t>
      </w:r>
    </w:p>
    <w:p w14:paraId="588A1885" w14:textId="77777777" w:rsidR="001D504B" w:rsidRPr="00B20FA8" w:rsidRDefault="001D504B" w:rsidP="001D504B">
      <w:pPr>
        <w:spacing w:afterLines="40" w:after="96" w:line="360" w:lineRule="auto"/>
        <w:rPr>
          <w:rFonts w:ascii="Arial" w:hAnsi="Arial" w:cs="Arial"/>
        </w:rPr>
      </w:pPr>
      <w:r w:rsidRPr="00B20FA8">
        <w:rPr>
          <w:rFonts w:ascii="Arial" w:hAnsi="Arial" w:cs="Arial"/>
        </w:rPr>
        <w:t>Alessandro Spolini, UOC Chirurgia Generale Sondrio ASST Valtellina-Alto Lario, Italy</w:t>
      </w:r>
    </w:p>
    <w:p w14:paraId="44DB7A76" w14:textId="77777777" w:rsidR="001D504B" w:rsidRPr="00B20FA8" w:rsidRDefault="001D504B" w:rsidP="001D504B">
      <w:pPr>
        <w:spacing w:afterLines="40" w:after="96" w:line="360" w:lineRule="auto"/>
        <w:rPr>
          <w:rFonts w:ascii="Arial" w:hAnsi="Arial" w:cs="Arial"/>
        </w:rPr>
      </w:pPr>
      <w:r w:rsidRPr="00B20FA8">
        <w:rPr>
          <w:rFonts w:ascii="Arial" w:hAnsi="Arial" w:cs="Arial"/>
        </w:rPr>
        <w:t>Alessio Giordano, General Surgery unit, Nuovo Ospedale S. Stefano, Prato, Italy</w:t>
      </w:r>
    </w:p>
    <w:p w14:paraId="32F5E57F" w14:textId="77777777" w:rsidR="001D504B" w:rsidRPr="00B20FA8" w:rsidRDefault="001D504B" w:rsidP="001D504B">
      <w:pPr>
        <w:spacing w:afterLines="40" w:after="96" w:line="360" w:lineRule="auto"/>
        <w:rPr>
          <w:rFonts w:ascii="Arial" w:hAnsi="Arial" w:cs="Arial"/>
        </w:rPr>
      </w:pPr>
      <w:r w:rsidRPr="00B20FA8">
        <w:rPr>
          <w:rFonts w:ascii="Arial" w:hAnsi="Arial" w:cs="Arial"/>
        </w:rPr>
        <w:t>Alexandros Kyriakidis, General Hospital of Amfissa, Greece</w:t>
      </w:r>
    </w:p>
    <w:p w14:paraId="1E7210CE" w14:textId="77777777" w:rsidR="001D504B" w:rsidRPr="00B20FA8" w:rsidRDefault="001D504B" w:rsidP="001D504B">
      <w:pPr>
        <w:spacing w:afterLines="40" w:after="96" w:line="360" w:lineRule="auto"/>
        <w:rPr>
          <w:rFonts w:ascii="Arial" w:hAnsi="Arial" w:cs="Arial"/>
        </w:rPr>
      </w:pPr>
      <w:r w:rsidRPr="00B20FA8">
        <w:rPr>
          <w:rFonts w:ascii="Arial" w:hAnsi="Arial" w:cs="Arial"/>
        </w:rPr>
        <w:t>Ali Yasen Y Mohamedahmed, Sandwell and West Birmingham NHS trust, United Kingdome</w:t>
      </w:r>
    </w:p>
    <w:p w14:paraId="18FB763F" w14:textId="77777777" w:rsidR="001D504B" w:rsidRPr="00B20FA8" w:rsidRDefault="001D504B" w:rsidP="001D504B">
      <w:pPr>
        <w:shd w:val="clear" w:color="auto" w:fill="FFFFFF"/>
        <w:spacing w:afterLines="40" w:after="96" w:line="360" w:lineRule="auto"/>
        <w:rPr>
          <w:rFonts w:ascii="Arial" w:eastAsia="Times New Roman" w:hAnsi="Arial" w:cs="Arial"/>
          <w:color w:val="212121"/>
          <w:lang w:eastAsia="de-DE"/>
        </w:rPr>
      </w:pPr>
      <w:r w:rsidRPr="00B20FA8">
        <w:rPr>
          <w:rFonts w:ascii="Arial" w:eastAsia="Times New Roman" w:hAnsi="Arial" w:cs="Arial"/>
          <w:color w:val="212121"/>
          <w:lang w:eastAsia="de-DE"/>
        </w:rPr>
        <w:t xml:space="preserve">Anastasia Vasilopoulou, Trauma and Orthopedic Department, </w:t>
      </w:r>
      <w:r w:rsidRPr="00B20FA8">
        <w:rPr>
          <w:rFonts w:ascii="Arial" w:eastAsia="Times New Roman" w:hAnsi="Arial" w:cs="Arial"/>
          <w:color w:val="212121"/>
          <w:shd w:val="clear" w:color="auto" w:fill="FFFFFF"/>
          <w:lang w:eastAsia="de-DE"/>
        </w:rPr>
        <w:t>Korgialenio-Benakio- Hellenic Red Cross Hospital, Athens, Greece</w:t>
      </w:r>
    </w:p>
    <w:p w14:paraId="01F40656" w14:textId="77777777" w:rsidR="001D504B" w:rsidRPr="00B20FA8" w:rsidRDefault="001D504B" w:rsidP="001D504B">
      <w:pPr>
        <w:spacing w:afterLines="40" w:after="96" w:line="360" w:lineRule="auto"/>
        <w:rPr>
          <w:rFonts w:ascii="Arial" w:hAnsi="Arial" w:cs="Arial"/>
        </w:rPr>
      </w:pPr>
      <w:r w:rsidRPr="00B20FA8">
        <w:rPr>
          <w:rFonts w:ascii="Arial" w:hAnsi="Arial" w:cs="Arial"/>
        </w:rPr>
        <w:t>Andee Dzulkarnaen Zakaria, Department of Surgery, School of Medical Sciences &amp; Hospital USM, Universiti Sains Malaysia, Malaysia</w:t>
      </w:r>
    </w:p>
    <w:p w14:paraId="09A3D49B" w14:textId="77777777" w:rsidR="001D504B" w:rsidRPr="00B20FA8" w:rsidRDefault="001D504B" w:rsidP="001D504B">
      <w:pPr>
        <w:spacing w:afterLines="40" w:after="96" w:line="360" w:lineRule="auto"/>
        <w:rPr>
          <w:rFonts w:ascii="Arial" w:hAnsi="Arial" w:cs="Arial"/>
        </w:rPr>
      </w:pPr>
      <w:r w:rsidRPr="00B20FA8">
        <w:rPr>
          <w:rFonts w:ascii="Arial" w:hAnsi="Arial" w:cs="Arial"/>
        </w:rPr>
        <w:t>Andrea Balla, UOC of General and Minimally Invasive Surgery, Hospital “San Paolo”, Largo Donatori del Sangue 1, Civitavecchia, Rome, Italy</w:t>
      </w:r>
    </w:p>
    <w:p w14:paraId="6D1FFD19" w14:textId="77777777" w:rsidR="001D504B" w:rsidRPr="00B20FA8" w:rsidRDefault="001D504B" w:rsidP="001D504B">
      <w:pPr>
        <w:spacing w:afterLines="40" w:after="96" w:line="360" w:lineRule="auto"/>
        <w:rPr>
          <w:rFonts w:ascii="Arial" w:hAnsi="Arial" w:cs="Arial"/>
        </w:rPr>
      </w:pPr>
      <w:r w:rsidRPr="00B20FA8">
        <w:rPr>
          <w:rFonts w:ascii="Arial" w:hAnsi="Arial" w:cs="Arial"/>
        </w:rPr>
        <w:t>Andreas Fette, PS_SS, Weissach im Tal, Germany</w:t>
      </w:r>
    </w:p>
    <w:p w14:paraId="7F3DA127" w14:textId="77777777" w:rsidR="001D504B" w:rsidRPr="00B20FA8" w:rsidRDefault="001D504B" w:rsidP="001D504B">
      <w:pPr>
        <w:spacing w:afterLines="40" w:after="96" w:line="360" w:lineRule="auto"/>
        <w:rPr>
          <w:rFonts w:ascii="Arial" w:hAnsi="Arial" w:cs="Arial"/>
        </w:rPr>
      </w:pPr>
      <w:r w:rsidRPr="00B20FA8">
        <w:rPr>
          <w:rFonts w:ascii="Arial" w:hAnsi="Arial" w:cs="Arial"/>
        </w:rPr>
        <w:t>Andrey Litvin, Department of Surgical Disciplines, Immanuel Kant Baltic Federal University, Regional Clinical Hospital, Kaliningrad, Russia</w:t>
      </w:r>
    </w:p>
    <w:p w14:paraId="7A5C5A9D" w14:textId="77777777" w:rsidR="001D504B" w:rsidRPr="00B20FA8" w:rsidRDefault="001D504B" w:rsidP="001D504B">
      <w:pPr>
        <w:spacing w:afterLines="40" w:after="96" w:line="360" w:lineRule="auto"/>
        <w:rPr>
          <w:rFonts w:ascii="Arial" w:hAnsi="Arial" w:cs="Arial"/>
        </w:rPr>
      </w:pPr>
      <w:r w:rsidRPr="00B20FA8">
        <w:rPr>
          <w:rFonts w:ascii="Arial" w:hAnsi="Arial" w:cs="Arial"/>
        </w:rPr>
        <w:t>Anna Guariniello, Santa Maria delle Croci Hospital, Ravenna, Italy</w:t>
      </w:r>
    </w:p>
    <w:p w14:paraId="440D2635" w14:textId="77777777" w:rsidR="001D504B" w:rsidRPr="00B20FA8" w:rsidRDefault="001D504B" w:rsidP="001D504B">
      <w:pPr>
        <w:spacing w:afterLines="40" w:after="96" w:line="360" w:lineRule="auto"/>
        <w:rPr>
          <w:rFonts w:ascii="Arial" w:hAnsi="Arial" w:cs="Arial"/>
        </w:rPr>
      </w:pPr>
      <w:r w:rsidRPr="00B20FA8">
        <w:rPr>
          <w:rFonts w:ascii="Arial" w:hAnsi="Arial" w:cs="Arial"/>
        </w:rPr>
        <w:t>Arda Isik, Istanbul medeniyet university, Turkey</w:t>
      </w:r>
    </w:p>
    <w:p w14:paraId="477F8BC1" w14:textId="77777777" w:rsidR="001D504B" w:rsidRPr="00B20FA8" w:rsidRDefault="001D504B" w:rsidP="001D504B">
      <w:pPr>
        <w:spacing w:afterLines="40" w:after="96" w:line="360" w:lineRule="auto"/>
        <w:rPr>
          <w:rFonts w:ascii="Arial" w:hAnsi="Arial" w:cs="Arial"/>
        </w:rPr>
      </w:pPr>
      <w:r w:rsidRPr="00B20FA8">
        <w:rPr>
          <w:rFonts w:ascii="Arial" w:hAnsi="Arial" w:cs="Arial"/>
        </w:rPr>
        <w:t>Aristotelis Kechagias, Department of General Surgery, Kanta-Häme Central Hospital, Finland</w:t>
      </w:r>
    </w:p>
    <w:p w14:paraId="0321566A" w14:textId="77777777" w:rsidR="001D504B" w:rsidRPr="00B20FA8" w:rsidRDefault="001D504B" w:rsidP="001D504B">
      <w:pPr>
        <w:spacing w:afterLines="40" w:after="96" w:line="360" w:lineRule="auto"/>
        <w:rPr>
          <w:rFonts w:ascii="Arial" w:hAnsi="Arial" w:cs="Arial"/>
        </w:rPr>
      </w:pPr>
      <w:r w:rsidRPr="00B20FA8">
        <w:rPr>
          <w:rFonts w:ascii="Arial" w:hAnsi="Arial" w:cs="Arial"/>
        </w:rPr>
        <w:t>Ashrarur Rahman Mitul, Bangladesh Shishu Hospital &amp; Institute, Bangladesh</w:t>
      </w:r>
    </w:p>
    <w:p w14:paraId="30FCD82E" w14:textId="77777777" w:rsidR="001D504B" w:rsidRPr="00B20FA8" w:rsidRDefault="001D504B" w:rsidP="001D504B">
      <w:pPr>
        <w:spacing w:afterLines="40" w:after="96" w:line="360" w:lineRule="auto"/>
        <w:rPr>
          <w:rFonts w:ascii="Arial" w:hAnsi="Arial" w:cs="Arial"/>
        </w:rPr>
      </w:pPr>
      <w:r w:rsidRPr="00B20FA8">
        <w:rPr>
          <w:rFonts w:ascii="Arial" w:hAnsi="Arial" w:cs="Arial"/>
        </w:rPr>
        <w:t>Belinda De Simone, Department of Emergency, digestive and metabolic minimally invasive surgery, Poissy and Saint Germain en Laye Hospitals, Ile de France, France</w:t>
      </w:r>
    </w:p>
    <w:p w14:paraId="6EFE34FA" w14:textId="77777777" w:rsidR="001D504B" w:rsidRPr="00B20FA8" w:rsidRDefault="001D504B" w:rsidP="001D504B">
      <w:pPr>
        <w:spacing w:afterLines="40" w:after="96" w:line="360" w:lineRule="auto"/>
        <w:rPr>
          <w:rFonts w:ascii="Arial" w:hAnsi="Arial" w:cs="Arial"/>
        </w:rPr>
      </w:pPr>
      <w:r w:rsidRPr="00B20FA8">
        <w:rPr>
          <w:rFonts w:ascii="Arial" w:hAnsi="Arial" w:cs="Arial"/>
        </w:rPr>
        <w:t>Biagio Zampogna, Department of Orthopaedic and Trauma Surgery, Campus Bio-Medico University of Rome, Rome, Italy</w:t>
      </w:r>
    </w:p>
    <w:p w14:paraId="29434A9D" w14:textId="77777777" w:rsidR="001D504B" w:rsidRPr="00B20FA8" w:rsidRDefault="001D504B" w:rsidP="001D504B">
      <w:pPr>
        <w:spacing w:afterLines="40" w:after="96" w:line="360" w:lineRule="auto"/>
        <w:rPr>
          <w:rFonts w:ascii="Arial" w:hAnsi="Arial" w:cs="Arial"/>
        </w:rPr>
      </w:pPr>
      <w:r w:rsidRPr="00B20FA8">
        <w:rPr>
          <w:rFonts w:ascii="Arial" w:hAnsi="Arial" w:cs="Arial"/>
        </w:rPr>
        <w:lastRenderedPageBreak/>
        <w:t>Bruno Sensi, Policlinico tor vergata, Rome, Italy</w:t>
      </w:r>
    </w:p>
    <w:p w14:paraId="1592432D" w14:textId="77777777" w:rsidR="001D504B" w:rsidRPr="00B20FA8" w:rsidRDefault="001D504B" w:rsidP="001D504B">
      <w:pPr>
        <w:spacing w:afterLines="40" w:after="96" w:line="360" w:lineRule="auto"/>
        <w:rPr>
          <w:rFonts w:ascii="Arial" w:hAnsi="Arial" w:cs="Arial"/>
        </w:rPr>
      </w:pPr>
      <w:r w:rsidRPr="00B20FA8">
        <w:rPr>
          <w:rFonts w:ascii="Arial" w:hAnsi="Arial" w:cs="Arial"/>
        </w:rPr>
        <w:t>Carlo Gazia, Istituto Nazionale Tumori Regina Elena, Italy</w:t>
      </w:r>
    </w:p>
    <w:p w14:paraId="2727DC88" w14:textId="77777777" w:rsidR="001D504B" w:rsidRPr="00B20FA8" w:rsidRDefault="001D504B" w:rsidP="001D504B">
      <w:pPr>
        <w:spacing w:afterLines="40" w:after="96" w:line="360" w:lineRule="auto"/>
        <w:rPr>
          <w:rFonts w:ascii="Arial" w:hAnsi="Arial" w:cs="Arial"/>
        </w:rPr>
      </w:pPr>
      <w:r w:rsidRPr="00B20FA8">
        <w:rPr>
          <w:rFonts w:ascii="Arial" w:hAnsi="Arial" w:cs="Arial"/>
        </w:rPr>
        <w:t>Charalampos Seretis, General University Hospital of Patras, Greece</w:t>
      </w:r>
    </w:p>
    <w:p w14:paraId="3F441650" w14:textId="77777777" w:rsidR="001D504B" w:rsidRPr="00B20FA8" w:rsidRDefault="001D504B" w:rsidP="001D504B">
      <w:pPr>
        <w:shd w:val="clear" w:color="auto" w:fill="FFFFFF"/>
        <w:spacing w:afterLines="40" w:after="96" w:line="360" w:lineRule="auto"/>
        <w:rPr>
          <w:rFonts w:ascii="Arial" w:eastAsia="Times New Roman" w:hAnsi="Arial" w:cs="Arial"/>
          <w:lang w:eastAsia="de-DE"/>
        </w:rPr>
      </w:pPr>
      <w:r w:rsidRPr="00B20FA8">
        <w:rPr>
          <w:rFonts w:ascii="Arial" w:eastAsia="Times New Roman" w:hAnsi="Arial" w:cs="Arial"/>
          <w:lang w:eastAsia="de-DE"/>
        </w:rPr>
        <w:t>Cristine Brooke</w:t>
      </w:r>
    </w:p>
    <w:p w14:paraId="3218CACA" w14:textId="77777777" w:rsidR="001D504B" w:rsidRPr="00B20FA8" w:rsidRDefault="001D504B" w:rsidP="001D504B">
      <w:pPr>
        <w:spacing w:afterLines="40" w:after="96" w:line="360" w:lineRule="auto"/>
        <w:rPr>
          <w:rFonts w:ascii="Arial" w:eastAsia="Times New Roman" w:hAnsi="Arial" w:cs="Arial"/>
          <w:color w:val="212121"/>
          <w:lang w:eastAsia="de-DE"/>
        </w:rPr>
      </w:pPr>
      <w:r w:rsidRPr="00B20FA8">
        <w:rPr>
          <w:rFonts w:ascii="Arial" w:eastAsia="Times New Roman" w:hAnsi="Arial" w:cs="Arial"/>
          <w:color w:val="212121"/>
          <w:shd w:val="clear" w:color="auto" w:fill="FFFFFF"/>
          <w:lang w:eastAsia="de-DE"/>
        </w:rPr>
        <w:t xml:space="preserve">Davide Luppi, </w:t>
      </w:r>
      <w:r w:rsidRPr="00B20FA8">
        <w:rPr>
          <w:rFonts w:ascii="Arial" w:eastAsia="Times New Roman" w:hAnsi="Arial" w:cs="Arial"/>
          <w:color w:val="212121"/>
          <w:lang w:eastAsia="de-DE"/>
        </w:rPr>
        <w:t>General And Emergency Surgery, ASMN IRCCS Reggio Emilia, Italy</w:t>
      </w:r>
    </w:p>
    <w:p w14:paraId="7C28650C" w14:textId="77777777" w:rsidR="001D504B" w:rsidRPr="00B20FA8" w:rsidRDefault="001D504B" w:rsidP="001D504B">
      <w:pPr>
        <w:spacing w:afterLines="40" w:after="96" w:line="360" w:lineRule="auto"/>
        <w:rPr>
          <w:rFonts w:ascii="Arial" w:hAnsi="Arial" w:cs="Arial"/>
        </w:rPr>
      </w:pPr>
      <w:r w:rsidRPr="00B20FA8">
        <w:rPr>
          <w:rFonts w:ascii="Arial" w:hAnsi="Arial" w:cs="Arial"/>
        </w:rPr>
        <w:t>Diego Coletta, AO Ospedali Riuniti Marche Nord, Department of General Surgery, Italy</w:t>
      </w:r>
    </w:p>
    <w:p w14:paraId="34B96A02" w14:textId="77777777" w:rsidR="001D504B" w:rsidRPr="00B20FA8" w:rsidRDefault="001D504B" w:rsidP="001D504B">
      <w:pPr>
        <w:spacing w:afterLines="40" w:after="96" w:line="360" w:lineRule="auto"/>
        <w:jc w:val="both"/>
        <w:rPr>
          <w:rFonts w:ascii="Arial" w:hAnsi="Arial" w:cs="Arial"/>
        </w:rPr>
      </w:pPr>
      <w:r w:rsidRPr="00B20FA8">
        <w:rPr>
          <w:rFonts w:ascii="Arial" w:hAnsi="Arial" w:cs="Arial"/>
        </w:rPr>
        <w:t>Diego Sasia, General and Oncological Surgery Unit, Santa Croce and Carle Hospital, Cuneo, Italy</w:t>
      </w:r>
    </w:p>
    <w:p w14:paraId="482490E3" w14:textId="77777777" w:rsidR="001D504B" w:rsidRPr="00B20FA8" w:rsidRDefault="001D504B" w:rsidP="001D504B">
      <w:pPr>
        <w:spacing w:afterLines="40" w:after="96" w:line="360" w:lineRule="auto"/>
        <w:rPr>
          <w:rFonts w:ascii="Arial" w:hAnsi="Arial" w:cs="Arial"/>
        </w:rPr>
      </w:pPr>
      <w:r w:rsidRPr="00B20FA8">
        <w:rPr>
          <w:rFonts w:ascii="Arial" w:hAnsi="Arial" w:cs="Arial"/>
        </w:rPr>
        <w:t>Diletta Corallino, Policlinico Umberto I Rome, Italy</w:t>
      </w:r>
    </w:p>
    <w:p w14:paraId="3DD73D37" w14:textId="77777777" w:rsidR="001D504B" w:rsidRPr="00B20FA8" w:rsidRDefault="001D504B" w:rsidP="001D504B">
      <w:pPr>
        <w:spacing w:afterLines="40" w:after="96" w:line="360" w:lineRule="auto"/>
        <w:rPr>
          <w:rFonts w:ascii="Arial" w:hAnsi="Arial" w:cs="Arial"/>
        </w:rPr>
      </w:pPr>
      <w:r w:rsidRPr="00B20FA8">
        <w:rPr>
          <w:rFonts w:ascii="Arial" w:hAnsi="Arial" w:cs="Arial"/>
        </w:rPr>
        <w:t>Dimitrios Chatzipetris, Department of Surgery, Metaxa Cancer Hospital, Piraeus, Greece</w:t>
      </w:r>
    </w:p>
    <w:p w14:paraId="05543E47" w14:textId="77777777" w:rsidR="001D504B" w:rsidRPr="00B20FA8" w:rsidRDefault="001D504B" w:rsidP="001D504B">
      <w:pPr>
        <w:spacing w:afterLines="40" w:after="96" w:line="360" w:lineRule="auto"/>
        <w:rPr>
          <w:rFonts w:ascii="Arial" w:hAnsi="Arial" w:cs="Arial"/>
        </w:rPr>
      </w:pPr>
      <w:r w:rsidRPr="00B20FA8">
        <w:rPr>
          <w:rFonts w:ascii="Arial" w:hAnsi="Arial" w:cs="Arial"/>
        </w:rPr>
        <w:t>Dimitrios Schizas, First Department of Surgery, Laikon General Hospital, University of Athens, Athens, Greece</w:t>
      </w:r>
    </w:p>
    <w:p w14:paraId="0BE5CE5D" w14:textId="77777777" w:rsidR="001D504B" w:rsidRPr="00B20FA8" w:rsidRDefault="001D504B" w:rsidP="001D504B">
      <w:pPr>
        <w:spacing w:afterLines="40" w:after="96" w:line="360" w:lineRule="auto"/>
        <w:rPr>
          <w:rFonts w:ascii="Arial" w:hAnsi="Arial" w:cs="Arial"/>
        </w:rPr>
      </w:pPr>
      <w:r w:rsidRPr="00B20FA8">
        <w:rPr>
          <w:rFonts w:ascii="Arial" w:hAnsi="Arial" w:cs="Arial"/>
        </w:rPr>
        <w:t>Eftychios Lostoridis, Kavala General Hospital, Kavala, Greece</w:t>
      </w:r>
    </w:p>
    <w:p w14:paraId="0A2A6B7A" w14:textId="77777777" w:rsidR="001D504B" w:rsidRPr="00B20FA8" w:rsidRDefault="001D504B" w:rsidP="001D504B">
      <w:pPr>
        <w:spacing w:afterLines="40" w:after="96" w:line="360" w:lineRule="auto"/>
        <w:rPr>
          <w:rFonts w:ascii="Arial" w:hAnsi="Arial" w:cs="Arial"/>
        </w:rPr>
      </w:pPr>
      <w:r w:rsidRPr="00B20FA8">
        <w:rPr>
          <w:rFonts w:ascii="Arial" w:hAnsi="Arial" w:cs="Arial"/>
        </w:rPr>
        <w:t>Elmuiz A. Hsabo, Manchester University NHS Foundation Trust, United Kingdom</w:t>
      </w:r>
    </w:p>
    <w:p w14:paraId="1869E8CF" w14:textId="77777777" w:rsidR="001D504B" w:rsidRPr="00B20FA8" w:rsidRDefault="001D504B" w:rsidP="001D504B">
      <w:pPr>
        <w:spacing w:afterLines="40" w:after="96" w:line="360" w:lineRule="auto"/>
        <w:rPr>
          <w:rFonts w:ascii="Arial" w:hAnsi="Arial" w:cs="Arial"/>
        </w:rPr>
      </w:pPr>
      <w:r w:rsidRPr="00B20FA8">
        <w:rPr>
          <w:rFonts w:ascii="Arial" w:hAnsi="Arial" w:cs="Arial"/>
        </w:rPr>
        <w:t>Emmanouil Kaouras, Department of Surgery, Metaxa Cancer Hospital, Piraeus, Greece</w:t>
      </w:r>
    </w:p>
    <w:p w14:paraId="32151D99" w14:textId="77777777" w:rsidR="001D504B" w:rsidRPr="00B20FA8" w:rsidRDefault="001D504B" w:rsidP="001D504B">
      <w:pPr>
        <w:spacing w:afterLines="40" w:after="96" w:line="360" w:lineRule="auto"/>
        <w:rPr>
          <w:rFonts w:ascii="Arial" w:hAnsi="Arial" w:cs="Arial"/>
        </w:rPr>
      </w:pPr>
      <w:r w:rsidRPr="00B20FA8">
        <w:rPr>
          <w:rFonts w:ascii="Arial" w:hAnsi="Arial" w:cs="Arial"/>
        </w:rPr>
        <w:t>Emmanuel Schneck, Department of Anesthesiology, Operative Intensive Care Medicine and Pain Therapy, University Hospital of Giessen, Rudolf-Buchheim-Strasse 7, Giessen, Germany</w:t>
      </w:r>
    </w:p>
    <w:p w14:paraId="6F1D4C99" w14:textId="77777777" w:rsidR="001D504B" w:rsidRPr="00B20FA8" w:rsidRDefault="001D504B" w:rsidP="001D504B">
      <w:pPr>
        <w:spacing w:afterLines="40" w:after="96" w:line="360" w:lineRule="auto"/>
        <w:rPr>
          <w:rFonts w:ascii="Arial" w:hAnsi="Arial" w:cs="Arial"/>
        </w:rPr>
      </w:pPr>
      <w:r w:rsidRPr="00B20FA8">
        <w:rPr>
          <w:rFonts w:ascii="Arial" w:hAnsi="Arial" w:cs="Arial"/>
        </w:rPr>
        <w:t>Enrico Pinotti, Policlinico San Pietro, Italy</w:t>
      </w:r>
    </w:p>
    <w:p w14:paraId="52107780" w14:textId="77777777" w:rsidR="001D504B" w:rsidRPr="00B20FA8" w:rsidRDefault="001D504B" w:rsidP="001D504B">
      <w:pPr>
        <w:spacing w:afterLines="40" w:after="96" w:line="360" w:lineRule="auto"/>
        <w:rPr>
          <w:rFonts w:ascii="Arial" w:hAnsi="Arial" w:cs="Arial"/>
        </w:rPr>
      </w:pPr>
      <w:r w:rsidRPr="00B20FA8">
        <w:rPr>
          <w:rFonts w:ascii="Arial" w:hAnsi="Arial" w:cs="Arial"/>
        </w:rPr>
        <w:t>Evgeni Dimitrov, Department of Surgical Diseases, University Hospital "Prof. Dr. Stoyan Kirkovich" Stara Zagora, Bulgaria</w:t>
      </w:r>
    </w:p>
    <w:p w14:paraId="5CC55552" w14:textId="77777777" w:rsidR="001D504B" w:rsidRPr="00B20FA8" w:rsidRDefault="001D504B" w:rsidP="001D504B">
      <w:pPr>
        <w:spacing w:afterLines="40" w:after="96" w:line="360" w:lineRule="auto"/>
        <w:jc w:val="both"/>
        <w:rPr>
          <w:rFonts w:ascii="Arial" w:hAnsi="Arial" w:cs="Arial"/>
        </w:rPr>
      </w:pPr>
      <w:r w:rsidRPr="00B20FA8">
        <w:rPr>
          <w:rFonts w:ascii="Arial" w:hAnsi="Arial" w:cs="Arial"/>
        </w:rPr>
        <w:t>Fabrizio D'Acapito, Chirurgia Generale e Terapie ocnologiche Avanzate, Morgagni-Pierantoni Hospital, Forlì, AUSL Romagna, Italy</w:t>
      </w:r>
    </w:p>
    <w:p w14:paraId="1967133E" w14:textId="77777777" w:rsidR="001D504B" w:rsidRPr="00B20FA8" w:rsidRDefault="001D504B" w:rsidP="001D504B">
      <w:pPr>
        <w:spacing w:afterLines="40" w:after="96" w:line="360" w:lineRule="auto"/>
        <w:rPr>
          <w:rFonts w:ascii="Arial" w:hAnsi="Arial" w:cs="Arial"/>
        </w:rPr>
      </w:pPr>
      <w:r w:rsidRPr="00B20FA8">
        <w:rPr>
          <w:rFonts w:ascii="Arial" w:hAnsi="Arial" w:cs="Arial"/>
        </w:rPr>
        <w:t>Federica Saraceno, UOC of General and Minimally Invasive Surgery, Hospital „San Paolo“, Largo Donatori del Sangue 1, Civitavecchia, Rome, Italy</w:t>
      </w:r>
    </w:p>
    <w:p w14:paraId="6EE3B4F6" w14:textId="77777777" w:rsidR="001D504B" w:rsidRPr="00B20FA8" w:rsidRDefault="001D504B" w:rsidP="001D504B">
      <w:pPr>
        <w:spacing w:afterLines="40" w:after="96" w:line="360" w:lineRule="auto"/>
        <w:rPr>
          <w:rFonts w:ascii="Arial" w:hAnsi="Arial" w:cs="Arial"/>
        </w:rPr>
      </w:pPr>
      <w:r w:rsidRPr="00B20FA8">
        <w:rPr>
          <w:rFonts w:ascii="Arial" w:hAnsi="Arial" w:cs="Arial"/>
        </w:rPr>
        <w:t>Fikri Abu-Zidan, Department of Surgery, College of Medicine, UAE University, Al-Ain, United Arab Emirates</w:t>
      </w:r>
    </w:p>
    <w:p w14:paraId="30A23249" w14:textId="77777777" w:rsidR="001D504B" w:rsidRPr="00B20FA8" w:rsidRDefault="001D504B" w:rsidP="001D504B">
      <w:pPr>
        <w:shd w:val="clear" w:color="auto" w:fill="FFFFFF"/>
        <w:spacing w:afterLines="40" w:after="96" w:line="360" w:lineRule="auto"/>
        <w:rPr>
          <w:rFonts w:ascii="Arial" w:eastAsia="Times New Roman" w:hAnsi="Arial" w:cs="Arial"/>
          <w:lang w:eastAsia="de-DE"/>
        </w:rPr>
      </w:pPr>
      <w:r w:rsidRPr="00B20FA8">
        <w:rPr>
          <w:rFonts w:ascii="Arial" w:eastAsia="Times New Roman" w:hAnsi="Arial" w:cs="Arial"/>
          <w:lang w:eastAsia="de-DE"/>
        </w:rPr>
        <w:t>Francesca Maria Silvestri</w:t>
      </w:r>
    </w:p>
    <w:p w14:paraId="596FEA2B" w14:textId="77777777" w:rsidR="001D504B" w:rsidRPr="00B20FA8" w:rsidRDefault="001D504B" w:rsidP="001D504B">
      <w:pPr>
        <w:spacing w:afterLines="40" w:after="96" w:line="360" w:lineRule="auto"/>
        <w:rPr>
          <w:rFonts w:ascii="Arial" w:hAnsi="Arial" w:cs="Arial"/>
        </w:rPr>
      </w:pPr>
      <w:r w:rsidRPr="00B20FA8">
        <w:rPr>
          <w:rFonts w:ascii="Arial" w:hAnsi="Arial" w:cs="Arial"/>
        </w:rPr>
        <w:t>Francesco Favi, U.O.C. Chirurgia Gerenale e d’Urgenza, Dipartimento Chirurgico e Grandi Traumi - Ospedale “M. Bufalini” Cesena AUSL della Romagna, Italy</w:t>
      </w:r>
    </w:p>
    <w:p w14:paraId="357750AF" w14:textId="77777777" w:rsidR="001D504B" w:rsidRPr="00B20FA8" w:rsidRDefault="001D504B" w:rsidP="001D504B">
      <w:pPr>
        <w:spacing w:afterLines="40" w:after="96" w:line="360" w:lineRule="auto"/>
        <w:rPr>
          <w:rFonts w:ascii="Arial" w:hAnsi="Arial" w:cs="Arial"/>
        </w:rPr>
      </w:pPr>
      <w:r w:rsidRPr="00B20FA8">
        <w:rPr>
          <w:rFonts w:ascii="Arial" w:hAnsi="Arial" w:cs="Arial"/>
        </w:rPr>
        <w:t>Francesco Fleres, General Surgery Unit - ASST Valtellina e Alto Lario, Sondrio Hospital, Sondrio, Italy</w:t>
      </w:r>
    </w:p>
    <w:p w14:paraId="3D5F13FA" w14:textId="77777777" w:rsidR="001D504B" w:rsidRPr="00B20FA8" w:rsidRDefault="001D504B" w:rsidP="001D504B">
      <w:pPr>
        <w:spacing w:afterLines="40" w:after="96" w:line="360" w:lineRule="auto"/>
        <w:rPr>
          <w:rFonts w:ascii="Arial" w:hAnsi="Arial" w:cs="Arial"/>
        </w:rPr>
      </w:pPr>
      <w:r w:rsidRPr="00B20FA8">
        <w:rPr>
          <w:rFonts w:ascii="Arial" w:hAnsi="Arial" w:cs="Arial"/>
        </w:rPr>
        <w:lastRenderedPageBreak/>
        <w:t>Francesk Mulita, Department of Surgery, General University Hospital of Patras, Greece</w:t>
      </w:r>
    </w:p>
    <w:p w14:paraId="038E45D3" w14:textId="77777777" w:rsidR="001D504B" w:rsidRPr="00B20FA8" w:rsidRDefault="001D504B" w:rsidP="001D504B">
      <w:pPr>
        <w:spacing w:afterLines="40" w:after="96" w:line="360" w:lineRule="auto"/>
        <w:rPr>
          <w:rFonts w:ascii="Arial" w:hAnsi="Arial" w:cs="Arial"/>
        </w:rPr>
      </w:pPr>
      <w:r w:rsidRPr="00B20FA8">
        <w:rPr>
          <w:rFonts w:ascii="Arial" w:hAnsi="Arial" w:cs="Arial"/>
        </w:rPr>
        <w:t>Gabriela Nita, Sant'Anna Hospital, AUSL Reggio Emilia, Italy</w:t>
      </w:r>
    </w:p>
    <w:p w14:paraId="041967A1" w14:textId="77777777" w:rsidR="001D504B" w:rsidRPr="00B20FA8" w:rsidRDefault="001D504B" w:rsidP="001D504B">
      <w:pPr>
        <w:spacing w:afterLines="40" w:after="96" w:line="360" w:lineRule="auto"/>
        <w:rPr>
          <w:rFonts w:ascii="Arial" w:hAnsi="Arial" w:cs="Arial"/>
        </w:rPr>
      </w:pPr>
      <w:r w:rsidRPr="00B20FA8">
        <w:rPr>
          <w:rFonts w:ascii="Arial" w:hAnsi="Arial" w:cs="Arial"/>
        </w:rPr>
        <w:t>Gennaro Martines, Azienda Ospedaliero Universitaria Policlinico Bari, Italy</w:t>
      </w:r>
    </w:p>
    <w:p w14:paraId="5DA932E6" w14:textId="77777777" w:rsidR="001D504B" w:rsidRPr="00B20FA8" w:rsidRDefault="001D504B" w:rsidP="001D504B">
      <w:pPr>
        <w:spacing w:afterLines="40" w:after="96" w:line="360" w:lineRule="auto"/>
        <w:rPr>
          <w:rFonts w:ascii="Arial" w:hAnsi="Arial" w:cs="Arial"/>
        </w:rPr>
      </w:pPr>
      <w:r w:rsidRPr="00B20FA8">
        <w:rPr>
          <w:rFonts w:ascii="Arial" w:hAnsi="Arial" w:cs="Arial"/>
        </w:rPr>
        <w:t>Gennaro Mazzarella, Department of Emergency Surgery, Sapienza University of Rome, Rome, Italy</w:t>
      </w:r>
    </w:p>
    <w:p w14:paraId="3F129039" w14:textId="77777777" w:rsidR="001D504B" w:rsidRPr="00B20FA8" w:rsidRDefault="001D504B" w:rsidP="001D504B">
      <w:pPr>
        <w:spacing w:afterLines="40" w:after="96" w:line="360" w:lineRule="auto"/>
        <w:rPr>
          <w:rFonts w:ascii="Arial" w:hAnsi="Arial" w:cs="Arial"/>
        </w:rPr>
      </w:pPr>
      <w:r w:rsidRPr="00B20FA8">
        <w:rPr>
          <w:rFonts w:ascii="Arial" w:hAnsi="Arial" w:cs="Arial"/>
        </w:rPr>
        <w:t>Gennaro Perrone, Department of emergency surgery, Parma Maggiore Hospital, Parma, Italy</w:t>
      </w:r>
    </w:p>
    <w:p w14:paraId="4633BF69" w14:textId="77777777" w:rsidR="001D504B" w:rsidRPr="00B20FA8" w:rsidRDefault="001D504B" w:rsidP="001D504B">
      <w:pPr>
        <w:spacing w:afterLines="40" w:after="96" w:line="360" w:lineRule="auto"/>
        <w:rPr>
          <w:rFonts w:ascii="Arial" w:hAnsi="Arial" w:cs="Arial"/>
        </w:rPr>
      </w:pPr>
      <w:r w:rsidRPr="00B20FA8">
        <w:rPr>
          <w:rFonts w:ascii="Arial" w:hAnsi="Arial" w:cs="Arial"/>
        </w:rPr>
        <w:t>Giorgio Giraudo, Department of Surgery ASO Santa Croce e Carle Cuneo, Italy</w:t>
      </w:r>
    </w:p>
    <w:p w14:paraId="4A42FDC7" w14:textId="77777777" w:rsidR="001D504B" w:rsidRPr="00B20FA8" w:rsidRDefault="001D504B" w:rsidP="001D504B">
      <w:pPr>
        <w:shd w:val="clear" w:color="auto" w:fill="FFFFFF"/>
        <w:spacing w:afterLines="40" w:after="96" w:line="360" w:lineRule="auto"/>
        <w:rPr>
          <w:rFonts w:ascii="Arial" w:eastAsia="Times New Roman" w:hAnsi="Arial" w:cs="Arial"/>
          <w:lang w:eastAsia="de-DE"/>
        </w:rPr>
      </w:pPr>
      <w:r w:rsidRPr="00B20FA8">
        <w:rPr>
          <w:rFonts w:ascii="Arial" w:eastAsia="Times New Roman" w:hAnsi="Arial" w:cs="Arial"/>
          <w:lang w:eastAsia="de-DE"/>
        </w:rPr>
        <w:t>Giulia Bacchiocchi, Tor Vergata University, Rome, Italy</w:t>
      </w:r>
    </w:p>
    <w:p w14:paraId="070EA4F2" w14:textId="77777777" w:rsidR="001D504B" w:rsidRPr="00B20FA8" w:rsidRDefault="001D504B" w:rsidP="001D504B">
      <w:pPr>
        <w:spacing w:afterLines="40" w:after="96" w:line="360" w:lineRule="auto"/>
        <w:rPr>
          <w:rFonts w:ascii="Arial" w:hAnsi="Arial" w:cs="Arial"/>
        </w:rPr>
      </w:pPr>
      <w:r w:rsidRPr="00B20FA8">
        <w:rPr>
          <w:rFonts w:ascii="Arial" w:hAnsi="Arial" w:cs="Arial"/>
        </w:rPr>
        <w:t>Giulio Argenio, UOC Chirurgia d'Urgenza, AOU San Giovanni di Dio e Ruggi d'Aragona, Salerno, Italy</w:t>
      </w:r>
    </w:p>
    <w:p w14:paraId="57DA8FBC" w14:textId="77777777" w:rsidR="001D504B" w:rsidRPr="00B20FA8" w:rsidRDefault="001D504B" w:rsidP="001D504B">
      <w:pPr>
        <w:spacing w:afterLines="40" w:after="96" w:line="360" w:lineRule="auto"/>
        <w:rPr>
          <w:rFonts w:ascii="Arial" w:hAnsi="Arial" w:cs="Arial"/>
        </w:rPr>
      </w:pPr>
      <w:r w:rsidRPr="00B20FA8">
        <w:rPr>
          <w:rFonts w:ascii="Arial" w:hAnsi="Arial" w:cs="Arial"/>
        </w:rPr>
        <w:t>Giuseppe Brisinda, Department of Surgery, Fondazione Policlinico Universitario A Gemelli, IRCCS and Università Cattolica S. Cuore, Rome, Italy</w:t>
      </w:r>
    </w:p>
    <w:p w14:paraId="76C9057F" w14:textId="77777777" w:rsidR="001D504B" w:rsidRPr="00B20FA8" w:rsidRDefault="001D504B" w:rsidP="001D504B">
      <w:pPr>
        <w:spacing w:afterLines="40" w:after="96" w:line="360" w:lineRule="auto"/>
        <w:rPr>
          <w:rFonts w:ascii="Arial" w:hAnsi="Arial" w:cs="Arial"/>
        </w:rPr>
      </w:pPr>
      <w:r w:rsidRPr="00B20FA8">
        <w:rPr>
          <w:rFonts w:ascii="Arial" w:hAnsi="Arial" w:cs="Arial"/>
        </w:rPr>
        <w:t>Giuseppe Currò, AOU Mater Domini Catanzaro - Magna Graecia University of Catanzaro, Italy</w:t>
      </w:r>
    </w:p>
    <w:p w14:paraId="18E4D00D" w14:textId="77777777" w:rsidR="001D504B" w:rsidRPr="00B20FA8" w:rsidRDefault="001D504B" w:rsidP="001D504B">
      <w:pPr>
        <w:spacing w:afterLines="40" w:after="96" w:line="360" w:lineRule="auto"/>
        <w:rPr>
          <w:rFonts w:ascii="Arial" w:hAnsi="Arial" w:cs="Arial"/>
        </w:rPr>
      </w:pPr>
      <w:r w:rsidRPr="00B20FA8">
        <w:rPr>
          <w:rFonts w:ascii="Arial" w:hAnsi="Arial" w:cs="Arial"/>
        </w:rPr>
        <w:t>Giuseppe Palomba, Università Federico II di Napoli, Italy</w:t>
      </w:r>
    </w:p>
    <w:p w14:paraId="1D0E4064" w14:textId="77777777" w:rsidR="001D504B" w:rsidRPr="00B20FA8" w:rsidRDefault="001D504B" w:rsidP="001D504B">
      <w:pPr>
        <w:spacing w:afterLines="40" w:after="96" w:line="360" w:lineRule="auto"/>
        <w:rPr>
          <w:rFonts w:ascii="Arial" w:hAnsi="Arial" w:cs="Arial"/>
        </w:rPr>
      </w:pPr>
      <w:r w:rsidRPr="00B20FA8">
        <w:rPr>
          <w:rFonts w:ascii="Arial" w:hAnsi="Arial" w:cs="Arial"/>
        </w:rPr>
        <w:t>Gustavo P. Fraga, Division of Trauma Surgery, School of Medical Sciences, University of Campinas (Unicamp), Brazil</w:t>
      </w:r>
    </w:p>
    <w:p w14:paraId="46C9029C" w14:textId="77777777" w:rsidR="001D504B" w:rsidRPr="00B20FA8" w:rsidRDefault="001D504B" w:rsidP="001D504B">
      <w:pPr>
        <w:spacing w:afterLines="40" w:after="96" w:line="360" w:lineRule="auto"/>
        <w:rPr>
          <w:rFonts w:ascii="Arial" w:hAnsi="Arial" w:cs="Arial"/>
        </w:rPr>
      </w:pPr>
      <w:r w:rsidRPr="00B20FA8">
        <w:rPr>
          <w:rFonts w:ascii="Arial" w:hAnsi="Arial" w:cs="Arial"/>
        </w:rPr>
        <w:t>Hytham K. S. Hamid, Kuwaiti Specialized Hospital, Khartoum, Sudan</w:t>
      </w:r>
    </w:p>
    <w:p w14:paraId="2876030C" w14:textId="77777777" w:rsidR="001D504B" w:rsidRPr="00B20FA8" w:rsidRDefault="001D504B" w:rsidP="001D504B">
      <w:pPr>
        <w:spacing w:afterLines="40" w:after="96" w:line="360" w:lineRule="auto"/>
        <w:rPr>
          <w:rFonts w:ascii="Arial" w:hAnsi="Arial" w:cs="Arial"/>
        </w:rPr>
      </w:pPr>
      <w:r w:rsidRPr="00B20FA8">
        <w:rPr>
          <w:rFonts w:ascii="Arial" w:hAnsi="Arial" w:cs="Arial"/>
        </w:rPr>
        <w:t>Ioannis Katsaros, Department of Surgery, Metaxa Cancer Hospital, Pireaus, Greece</w:t>
      </w:r>
    </w:p>
    <w:p w14:paraId="525FBE2C" w14:textId="77777777" w:rsidR="001D504B" w:rsidRPr="00B20FA8" w:rsidRDefault="001D504B" w:rsidP="001D504B">
      <w:pPr>
        <w:spacing w:afterLines="40" w:after="96" w:line="360" w:lineRule="auto"/>
        <w:rPr>
          <w:rFonts w:ascii="Arial" w:hAnsi="Arial" w:cs="Arial"/>
        </w:rPr>
      </w:pPr>
      <w:r w:rsidRPr="00B20FA8">
        <w:rPr>
          <w:rFonts w:ascii="Arial" w:hAnsi="Arial" w:cs="Arial"/>
        </w:rPr>
        <w:t>Ionut Negoi, General Surgery Department, Carol Davila University of Medicine and Pharmacy Bucharest, Emergency Hospital of Bucharest, Romania</w:t>
      </w:r>
    </w:p>
    <w:p w14:paraId="3E0F7D85" w14:textId="77777777" w:rsidR="001D504B" w:rsidRPr="00B20FA8" w:rsidRDefault="001D504B" w:rsidP="001D504B">
      <w:pPr>
        <w:spacing w:afterLines="40" w:after="96" w:line="360" w:lineRule="auto"/>
        <w:rPr>
          <w:rFonts w:ascii="Arial" w:hAnsi="Arial" w:cs="Arial"/>
        </w:rPr>
      </w:pPr>
      <w:r w:rsidRPr="00B20FA8">
        <w:rPr>
          <w:rFonts w:ascii="Arial" w:hAnsi="Arial" w:cs="Arial"/>
        </w:rPr>
        <w:t>Joel Noutakdie Tochie, Department of Emergency Medicine, Anaesthesiology, Critical Care Medicine, Laquintinie Hospital of Douala, Douala, Cameroon</w:t>
      </w:r>
    </w:p>
    <w:p w14:paraId="734F217E" w14:textId="77777777" w:rsidR="001D504B" w:rsidRPr="00B20FA8" w:rsidRDefault="001D504B" w:rsidP="001D504B">
      <w:pPr>
        <w:spacing w:afterLines="40" w:after="96" w:line="360" w:lineRule="auto"/>
        <w:rPr>
          <w:rFonts w:ascii="Arial" w:hAnsi="Arial" w:cs="Arial"/>
        </w:rPr>
      </w:pPr>
      <w:r w:rsidRPr="00B20FA8">
        <w:rPr>
          <w:rFonts w:ascii="Arial" w:hAnsi="Arial" w:cs="Arial"/>
        </w:rPr>
        <w:t>Justin Davies, Addenbrooke’s Hospital, Cambridge University Hospitals NHS Foundation Trust, United Kingdom</w:t>
      </w:r>
    </w:p>
    <w:p w14:paraId="3DC4D83C" w14:textId="77777777" w:rsidR="001D504B" w:rsidRPr="00B20FA8" w:rsidRDefault="001D504B" w:rsidP="001D504B">
      <w:pPr>
        <w:spacing w:afterLines="40" w:after="96" w:line="360" w:lineRule="auto"/>
        <w:rPr>
          <w:rFonts w:ascii="Arial" w:hAnsi="Arial" w:cs="Arial"/>
        </w:rPr>
      </w:pPr>
      <w:r w:rsidRPr="00B20FA8">
        <w:rPr>
          <w:rFonts w:ascii="Arial" w:hAnsi="Arial" w:cs="Arial"/>
        </w:rPr>
        <w:t>Kenneth Y. Y. Kok, Pengiran Anak Puteri Rashidah Sa´adatul Bolkiah Institue of Health Sciences, Universiti Brunei darussalam, Brunei</w:t>
      </w:r>
    </w:p>
    <w:p w14:paraId="43A83A35" w14:textId="77777777" w:rsidR="001D504B" w:rsidRPr="00B20FA8" w:rsidRDefault="001D504B" w:rsidP="001D504B">
      <w:pPr>
        <w:shd w:val="clear" w:color="auto" w:fill="FFFFFF"/>
        <w:spacing w:afterLines="40" w:after="96" w:line="360" w:lineRule="auto"/>
        <w:rPr>
          <w:rFonts w:ascii="Arial" w:eastAsia="Times New Roman" w:hAnsi="Arial" w:cs="Arial"/>
          <w:color w:val="212121"/>
          <w:lang w:eastAsia="de-DE"/>
        </w:rPr>
      </w:pPr>
      <w:r w:rsidRPr="00B20FA8">
        <w:rPr>
          <w:rFonts w:ascii="Arial" w:eastAsia="Times New Roman" w:hAnsi="Arial" w:cs="Arial"/>
          <w:color w:val="212121"/>
          <w:lang w:eastAsia="de-DE"/>
        </w:rPr>
        <w:t>Konstantinos G. Apostolou, Department of General and Endocrine Surgery, Athens Medical Center, Palaio Faliro, Athens, Greece</w:t>
      </w:r>
    </w:p>
    <w:p w14:paraId="27CDD6E0" w14:textId="77777777" w:rsidR="001D504B" w:rsidRPr="00B20FA8" w:rsidRDefault="001D504B" w:rsidP="001D504B">
      <w:pPr>
        <w:spacing w:afterLines="40" w:after="96" w:line="360" w:lineRule="auto"/>
        <w:rPr>
          <w:rFonts w:ascii="Arial" w:hAnsi="Arial" w:cs="Arial"/>
        </w:rPr>
      </w:pPr>
      <w:r w:rsidRPr="00B20FA8">
        <w:rPr>
          <w:rFonts w:ascii="Arial" w:hAnsi="Arial" w:cs="Arial"/>
        </w:rPr>
        <w:t>Konstantinos Lasithiotakis, Department of Surgery, University Hospital of Heraklion, Crete, Greece</w:t>
      </w:r>
    </w:p>
    <w:p w14:paraId="1EB91E21" w14:textId="77777777" w:rsidR="001D504B" w:rsidRPr="00B20FA8" w:rsidRDefault="001D504B" w:rsidP="001D504B">
      <w:pPr>
        <w:spacing w:afterLines="40" w:after="96" w:line="360" w:lineRule="auto"/>
        <w:rPr>
          <w:rFonts w:ascii="Arial" w:hAnsi="Arial" w:cs="Arial"/>
        </w:rPr>
      </w:pPr>
      <w:r w:rsidRPr="00B20FA8">
        <w:rPr>
          <w:rFonts w:ascii="Arial" w:hAnsi="Arial" w:cs="Arial"/>
        </w:rPr>
        <w:t>Konstantinos Tsekouras, Sismanogleio General Hospital, Athens, Greece</w:t>
      </w:r>
    </w:p>
    <w:p w14:paraId="3EC587CB" w14:textId="77777777" w:rsidR="001D504B" w:rsidRPr="00B20FA8" w:rsidRDefault="001D504B" w:rsidP="001D504B">
      <w:pPr>
        <w:spacing w:afterLines="40" w:after="96" w:line="360" w:lineRule="auto"/>
        <w:rPr>
          <w:rFonts w:ascii="Arial" w:hAnsi="Arial" w:cs="Arial"/>
        </w:rPr>
      </w:pPr>
      <w:r w:rsidRPr="00B20FA8">
        <w:rPr>
          <w:rFonts w:ascii="Arial" w:hAnsi="Arial" w:cs="Arial"/>
        </w:rPr>
        <w:lastRenderedPageBreak/>
        <w:t>Larysa Sydorchuk, Bukovinian State Medical University, Ukraine</w:t>
      </w:r>
    </w:p>
    <w:p w14:paraId="3AF74C3D" w14:textId="77777777" w:rsidR="001D504B" w:rsidRPr="00B20FA8" w:rsidRDefault="001D504B" w:rsidP="001D504B">
      <w:pPr>
        <w:spacing w:afterLines="40" w:after="96" w:line="360" w:lineRule="auto"/>
        <w:rPr>
          <w:rFonts w:ascii="Arial" w:hAnsi="Arial" w:cs="Arial"/>
        </w:rPr>
      </w:pPr>
      <w:r w:rsidRPr="00B20FA8">
        <w:rPr>
          <w:rFonts w:ascii="Arial" w:hAnsi="Arial" w:cs="Arial"/>
        </w:rPr>
        <w:t>Leandro Siragusa, Department of Surgery, Università degli studi di Roma „Tor Vergata“, Italy</w:t>
      </w:r>
    </w:p>
    <w:p w14:paraId="3C34A3AA" w14:textId="77777777" w:rsidR="001D504B" w:rsidRPr="00B20FA8" w:rsidRDefault="001D504B" w:rsidP="001D504B">
      <w:pPr>
        <w:spacing w:afterLines="40" w:after="96" w:line="360" w:lineRule="auto"/>
        <w:rPr>
          <w:rFonts w:ascii="Arial" w:hAnsi="Arial" w:cs="Arial"/>
        </w:rPr>
      </w:pPr>
      <w:r w:rsidRPr="00B20FA8">
        <w:rPr>
          <w:rFonts w:ascii="Arial" w:hAnsi="Arial" w:cs="Arial"/>
        </w:rPr>
        <w:t>Leonardo Solaini, Department of Medical and Surgical Sciences, University of Bologna, Morgagni Pierantoni Hospital, Forlì, Italy</w:t>
      </w:r>
    </w:p>
    <w:p w14:paraId="4A7792FD" w14:textId="77777777" w:rsidR="001D504B" w:rsidRPr="00B20FA8" w:rsidRDefault="001D504B" w:rsidP="001D504B">
      <w:pPr>
        <w:spacing w:afterLines="40" w:after="96" w:line="360" w:lineRule="auto"/>
        <w:rPr>
          <w:rFonts w:ascii="Arial" w:hAnsi="Arial" w:cs="Arial"/>
        </w:rPr>
      </w:pPr>
      <w:r w:rsidRPr="00B20FA8">
        <w:rPr>
          <w:rFonts w:ascii="Arial" w:hAnsi="Arial" w:cs="Arial"/>
        </w:rPr>
        <w:t>Luca Ferrario, General Surgery Trauma Team ASST-GOM Niguarda, Milan, Italy</w:t>
      </w:r>
    </w:p>
    <w:p w14:paraId="684ED2C4" w14:textId="77777777" w:rsidR="001D504B" w:rsidRPr="00B20FA8" w:rsidRDefault="001D504B" w:rsidP="001D504B">
      <w:pPr>
        <w:spacing w:afterLines="40" w:after="96" w:line="360" w:lineRule="auto"/>
        <w:rPr>
          <w:rFonts w:ascii="Arial" w:hAnsi="Arial" w:cs="Arial"/>
        </w:rPr>
      </w:pPr>
      <w:r w:rsidRPr="00B20FA8">
        <w:rPr>
          <w:rFonts w:ascii="Arial" w:hAnsi="Arial" w:cs="Arial"/>
        </w:rPr>
        <w:t>Luis Buonomo, Hospital Zonal de Agudos "Dr. Alberto Balestrini", Argentina</w:t>
      </w:r>
    </w:p>
    <w:p w14:paraId="32F8A7C2" w14:textId="77777777" w:rsidR="001D504B" w:rsidRPr="00B20FA8" w:rsidRDefault="001D504B" w:rsidP="001D504B">
      <w:pPr>
        <w:spacing w:afterLines="40" w:after="96" w:line="360" w:lineRule="auto"/>
        <w:rPr>
          <w:rFonts w:ascii="Arial" w:hAnsi="Arial" w:cs="Arial"/>
        </w:rPr>
      </w:pPr>
      <w:r w:rsidRPr="00B20FA8">
        <w:rPr>
          <w:rFonts w:ascii="Arial" w:hAnsi="Arial" w:cs="Arial"/>
        </w:rPr>
        <w:t>Maciej Walędziak, Military Institute of Medicine, Department of General Surgery, Poland</w:t>
      </w:r>
    </w:p>
    <w:p w14:paraId="08488F4D" w14:textId="77777777" w:rsidR="001D504B" w:rsidRPr="00B20FA8" w:rsidRDefault="001D504B" w:rsidP="001D504B">
      <w:pPr>
        <w:spacing w:afterLines="40" w:after="96" w:line="360" w:lineRule="auto"/>
        <w:rPr>
          <w:rFonts w:ascii="Arial" w:hAnsi="Arial" w:cs="Arial"/>
        </w:rPr>
      </w:pPr>
      <w:r w:rsidRPr="00B20FA8">
        <w:rPr>
          <w:rFonts w:ascii="Arial" w:hAnsi="Arial" w:cs="Arial"/>
        </w:rPr>
        <w:t>Mahir Gachabayov, Vladimir City Emergency Hospital, Russia</w:t>
      </w:r>
    </w:p>
    <w:p w14:paraId="62AE3DEF" w14:textId="77777777" w:rsidR="001D504B" w:rsidRPr="00B20FA8" w:rsidRDefault="001D504B" w:rsidP="001D504B">
      <w:pPr>
        <w:shd w:val="clear" w:color="auto" w:fill="FFFFFF"/>
        <w:spacing w:afterLines="40" w:after="96" w:line="360" w:lineRule="auto"/>
        <w:rPr>
          <w:rFonts w:ascii="Arial" w:hAnsi="Arial" w:cs="Arial"/>
        </w:rPr>
      </w:pPr>
      <w:r w:rsidRPr="00B20FA8">
        <w:rPr>
          <w:rFonts w:ascii="Arial" w:hAnsi="Arial" w:cs="Arial"/>
        </w:rPr>
        <w:t xml:space="preserve">Maloni Bulanauca, </w:t>
      </w:r>
      <w:r w:rsidRPr="00B20FA8">
        <w:rPr>
          <w:rFonts w:ascii="Arial" w:eastAsia="Times New Roman" w:hAnsi="Arial" w:cs="Arial"/>
          <w:color w:val="212121"/>
          <w:lang w:eastAsia="de-DE"/>
        </w:rPr>
        <w:t>Department of Surgery, Labasa Hospital,</w:t>
      </w:r>
      <w:r w:rsidRPr="00B20FA8">
        <w:rPr>
          <w:rFonts w:ascii="Arial" w:hAnsi="Arial" w:cs="Arial"/>
        </w:rPr>
        <w:t xml:space="preserve"> Fiji</w:t>
      </w:r>
    </w:p>
    <w:p w14:paraId="518AE62B" w14:textId="77777777" w:rsidR="001D504B" w:rsidRPr="00B20FA8" w:rsidRDefault="001D504B" w:rsidP="001D504B">
      <w:pPr>
        <w:spacing w:afterLines="40" w:after="96" w:line="360" w:lineRule="auto"/>
        <w:rPr>
          <w:rFonts w:ascii="Arial" w:hAnsi="Arial" w:cs="Arial"/>
        </w:rPr>
      </w:pPr>
      <w:r w:rsidRPr="00B20FA8">
        <w:rPr>
          <w:rFonts w:ascii="Arial" w:hAnsi="Arial" w:cs="Arial"/>
        </w:rPr>
        <w:t>Manish Kumar Agrawal, King George’s Medical University Lucknow, India</w:t>
      </w:r>
    </w:p>
    <w:p w14:paraId="58ACF27C" w14:textId="77777777" w:rsidR="001D504B" w:rsidRPr="00B20FA8" w:rsidRDefault="001D504B" w:rsidP="001D504B">
      <w:pPr>
        <w:spacing w:afterLines="40" w:after="96" w:line="360" w:lineRule="auto"/>
        <w:rPr>
          <w:rFonts w:ascii="Arial" w:hAnsi="Arial" w:cs="Arial"/>
        </w:rPr>
      </w:pPr>
      <w:r w:rsidRPr="00B20FA8">
        <w:rPr>
          <w:rFonts w:ascii="Arial" w:hAnsi="Arial" w:cs="Arial"/>
        </w:rPr>
        <w:t>Marco Ceresoli, University of Milano-Bicocca, Italy</w:t>
      </w:r>
    </w:p>
    <w:p w14:paraId="7DDF6A57" w14:textId="77777777" w:rsidR="001D504B" w:rsidRPr="00B20FA8" w:rsidRDefault="001D504B" w:rsidP="001D504B">
      <w:pPr>
        <w:spacing w:afterLines="40" w:after="96" w:line="360" w:lineRule="auto"/>
        <w:rPr>
          <w:rFonts w:ascii="Arial" w:hAnsi="Arial" w:cs="Arial"/>
        </w:rPr>
      </w:pPr>
      <w:r w:rsidRPr="00B20FA8">
        <w:rPr>
          <w:rFonts w:ascii="Arial" w:hAnsi="Arial" w:cs="Arial"/>
        </w:rPr>
        <w:t>Maria Chiara Ranucci, Azienda ospedaliera Santa Maria di Terni, Italy</w:t>
      </w:r>
    </w:p>
    <w:p w14:paraId="7EFF9000" w14:textId="77777777" w:rsidR="001D504B" w:rsidRPr="00B20FA8" w:rsidRDefault="001D504B" w:rsidP="001D504B">
      <w:pPr>
        <w:shd w:val="clear" w:color="auto" w:fill="FFFFFF"/>
        <w:spacing w:afterLines="40" w:after="96" w:line="360" w:lineRule="auto"/>
        <w:rPr>
          <w:rFonts w:ascii="Arial" w:eastAsia="Times New Roman" w:hAnsi="Arial" w:cs="Arial"/>
          <w:color w:val="212121"/>
          <w:lang w:eastAsia="de-DE"/>
        </w:rPr>
      </w:pPr>
      <w:r w:rsidRPr="00B20FA8">
        <w:rPr>
          <w:rFonts w:ascii="Arial" w:hAnsi="Arial" w:cs="Arial"/>
          <w:color w:val="212121"/>
          <w:shd w:val="clear" w:color="auto" w:fill="FFFFFF"/>
        </w:rPr>
        <w:t>Maria Petridou, Department of Pediatric Surgery, Ippokration General Hospital of Thessaloniki, Thessaloniki, Greece</w:t>
      </w:r>
    </w:p>
    <w:p w14:paraId="2D444EB5" w14:textId="77777777" w:rsidR="001D504B" w:rsidRPr="00B20FA8" w:rsidRDefault="001D504B" w:rsidP="001D504B">
      <w:pPr>
        <w:spacing w:afterLines="40" w:after="96" w:line="360" w:lineRule="auto"/>
        <w:rPr>
          <w:rFonts w:ascii="Arial" w:hAnsi="Arial" w:cs="Arial"/>
        </w:rPr>
      </w:pPr>
      <w:r w:rsidRPr="00B20FA8">
        <w:rPr>
          <w:rFonts w:ascii="Arial" w:hAnsi="Arial" w:cs="Arial"/>
        </w:rPr>
        <w:t>Mario D'Oria, Division of Vascular and Endovascular Surgery, Cardiovascular Department, University Hospital of Trieste, Italy</w:t>
      </w:r>
    </w:p>
    <w:p w14:paraId="308C2F3A" w14:textId="77777777" w:rsidR="001D504B" w:rsidRPr="00B20FA8" w:rsidRDefault="001D504B" w:rsidP="001D504B">
      <w:pPr>
        <w:spacing w:afterLines="40" w:after="96" w:line="360" w:lineRule="auto"/>
        <w:rPr>
          <w:rFonts w:ascii="Arial" w:hAnsi="Arial" w:cs="Arial"/>
        </w:rPr>
      </w:pPr>
      <w:r w:rsidRPr="00B20FA8">
        <w:rPr>
          <w:rFonts w:ascii="Arial" w:hAnsi="Arial" w:cs="Arial"/>
        </w:rPr>
        <w:t>Massimiliano Veroux, General Surgery, University Hospital of Catania, Department of Medical and Surgical Sciences and Advanced Technologies, University of Catania, Italy</w:t>
      </w:r>
    </w:p>
    <w:p w14:paraId="0CFC83C3" w14:textId="77777777" w:rsidR="001D504B" w:rsidRPr="00B20FA8" w:rsidRDefault="001D504B" w:rsidP="001D504B">
      <w:pPr>
        <w:spacing w:afterLines="40" w:after="96" w:line="360" w:lineRule="auto"/>
        <w:jc w:val="both"/>
        <w:rPr>
          <w:rFonts w:ascii="Arial" w:hAnsi="Arial" w:cs="Arial"/>
        </w:rPr>
      </w:pPr>
      <w:r w:rsidRPr="00B20FA8">
        <w:rPr>
          <w:rFonts w:ascii="Arial" w:hAnsi="Arial" w:cs="Arial"/>
          <w:color w:val="000000"/>
          <w:shd w:val="clear" w:color="auto" w:fill="FFFFFF"/>
        </w:rPr>
        <w:t>Maximos Frountzas, First Propaedeutic Department of Surgery, National and Kapodistrian University of Athens, Medical School, Hippocration General Hospital of Athens, Greece</w:t>
      </w:r>
    </w:p>
    <w:p w14:paraId="4E579273" w14:textId="77777777" w:rsidR="001D504B" w:rsidRPr="00B20FA8" w:rsidRDefault="001D504B" w:rsidP="001D504B">
      <w:pPr>
        <w:spacing w:afterLines="40" w:after="96" w:line="360" w:lineRule="auto"/>
        <w:rPr>
          <w:rFonts w:ascii="Arial" w:hAnsi="Arial" w:cs="Arial"/>
        </w:rPr>
      </w:pPr>
      <w:r w:rsidRPr="00B20FA8">
        <w:rPr>
          <w:rFonts w:ascii="Arial" w:hAnsi="Arial" w:cs="Arial"/>
        </w:rPr>
        <w:t>Michel Paul Johan Teuben, Cantonal Hospital Frauenfeld, Switzerland</w:t>
      </w:r>
    </w:p>
    <w:p w14:paraId="109A31FA" w14:textId="77777777" w:rsidR="001D504B" w:rsidRPr="00B20FA8" w:rsidRDefault="001D504B" w:rsidP="001D504B">
      <w:pPr>
        <w:spacing w:afterLines="40" w:after="96" w:line="360" w:lineRule="auto"/>
        <w:rPr>
          <w:rFonts w:ascii="Arial" w:hAnsi="Arial" w:cs="Arial"/>
        </w:rPr>
      </w:pPr>
      <w:r w:rsidRPr="00B20FA8">
        <w:rPr>
          <w:rFonts w:ascii="Arial" w:hAnsi="Arial" w:cs="Arial"/>
        </w:rPr>
        <w:t>Miklosh Bala, Department of General Surgery, Hadassah Medical Center and Faculty of Medicine, Hebrew University of Jerusalem, Israel</w:t>
      </w:r>
    </w:p>
    <w:p w14:paraId="067C0264" w14:textId="77777777" w:rsidR="001D504B" w:rsidRPr="00B20FA8" w:rsidRDefault="001D504B" w:rsidP="001D504B">
      <w:pPr>
        <w:spacing w:afterLines="40" w:after="96" w:line="360" w:lineRule="auto"/>
        <w:rPr>
          <w:rFonts w:ascii="Arial" w:hAnsi="Arial" w:cs="Arial"/>
        </w:rPr>
      </w:pPr>
      <w:r w:rsidRPr="00B20FA8">
        <w:rPr>
          <w:rFonts w:ascii="Arial" w:hAnsi="Arial" w:cs="Arial"/>
        </w:rPr>
        <w:t>Mirja Amadea Minger, Department of Pediatric Surgery, Inselspital, Bern University Hospital, University of Bern, Bern, Switzerland</w:t>
      </w:r>
    </w:p>
    <w:p w14:paraId="5E745D24" w14:textId="77777777" w:rsidR="001D504B" w:rsidRPr="00B20FA8" w:rsidRDefault="001D504B" w:rsidP="001D504B">
      <w:pPr>
        <w:spacing w:afterLines="40" w:after="96" w:line="360" w:lineRule="auto"/>
        <w:rPr>
          <w:rFonts w:ascii="Arial" w:hAnsi="Arial" w:cs="Arial"/>
        </w:rPr>
      </w:pPr>
      <w:r w:rsidRPr="00B20FA8">
        <w:rPr>
          <w:rFonts w:ascii="Arial" w:hAnsi="Arial" w:cs="Arial"/>
        </w:rPr>
        <w:t>Miroslava Gonçalves, Centro Hospitalar Universitário Lisboa Norte - Hospital de Santa Maria, Lisboa, Portugal</w:t>
      </w:r>
    </w:p>
    <w:p w14:paraId="31260B5D" w14:textId="77777777" w:rsidR="001D504B" w:rsidRPr="00B20FA8" w:rsidRDefault="001D504B" w:rsidP="001D504B">
      <w:pPr>
        <w:shd w:val="clear" w:color="auto" w:fill="FFFFFF"/>
        <w:spacing w:afterLines="40" w:after="96" w:line="360" w:lineRule="auto"/>
        <w:rPr>
          <w:rFonts w:ascii="Arial" w:eastAsia="Times New Roman" w:hAnsi="Arial" w:cs="Arial"/>
          <w:lang w:eastAsia="de-DE"/>
        </w:rPr>
      </w:pPr>
      <w:r w:rsidRPr="00B20FA8">
        <w:rPr>
          <w:rFonts w:ascii="Arial" w:eastAsia="Times New Roman" w:hAnsi="Arial" w:cs="Arial"/>
          <w:lang w:eastAsia="de-DE"/>
        </w:rPr>
        <w:t>Natasha Sharma</w:t>
      </w:r>
    </w:p>
    <w:p w14:paraId="1B8ECE19" w14:textId="77777777" w:rsidR="001D504B" w:rsidRPr="00B20FA8" w:rsidRDefault="001D504B" w:rsidP="001D504B">
      <w:pPr>
        <w:spacing w:afterLines="40" w:after="96" w:line="360" w:lineRule="auto"/>
        <w:rPr>
          <w:rFonts w:ascii="Arial" w:hAnsi="Arial" w:cs="Arial"/>
        </w:rPr>
      </w:pPr>
      <w:r w:rsidRPr="00B20FA8">
        <w:rPr>
          <w:rFonts w:ascii="Arial" w:hAnsi="Arial" w:cs="Arial"/>
        </w:rPr>
        <w:t>Nicolò Tamini, ASST Monza - Ospedale San Gerardo, Italy</w:t>
      </w:r>
    </w:p>
    <w:p w14:paraId="50854A5B" w14:textId="77777777" w:rsidR="001D504B" w:rsidRPr="00B20FA8" w:rsidRDefault="001D504B" w:rsidP="001D504B">
      <w:pPr>
        <w:spacing w:afterLines="40" w:after="96" w:line="360" w:lineRule="auto"/>
        <w:rPr>
          <w:rFonts w:ascii="Arial" w:hAnsi="Arial" w:cs="Arial"/>
        </w:rPr>
      </w:pPr>
      <w:r w:rsidRPr="00B20FA8">
        <w:rPr>
          <w:rFonts w:ascii="Arial" w:hAnsi="Arial" w:cs="Arial"/>
        </w:rPr>
        <w:t>Noushif Medappil, Aster Malabar Institute of Medical Sciences (Aster MIMS - Calicut), India</w:t>
      </w:r>
    </w:p>
    <w:p w14:paraId="24826485" w14:textId="77777777" w:rsidR="001D504B" w:rsidRPr="00B20FA8" w:rsidRDefault="001D504B" w:rsidP="001D504B">
      <w:pPr>
        <w:spacing w:afterLines="40" w:after="96" w:line="360" w:lineRule="auto"/>
        <w:rPr>
          <w:rFonts w:ascii="Arial" w:hAnsi="Arial" w:cs="Arial"/>
        </w:rPr>
      </w:pPr>
      <w:r w:rsidRPr="00B20FA8">
        <w:rPr>
          <w:rFonts w:ascii="Arial" w:hAnsi="Arial" w:cs="Arial"/>
        </w:rPr>
        <w:t>Orestis Ioannidis, 4th Department of Surgery, Medical School, Aristotle University of Thessaloniki, General Hospital “George Papanikolaou”, Thessaloniki, Greece</w:t>
      </w:r>
    </w:p>
    <w:p w14:paraId="39570587" w14:textId="77777777" w:rsidR="001D504B" w:rsidRPr="00B20FA8" w:rsidRDefault="001D504B" w:rsidP="001D504B">
      <w:pPr>
        <w:shd w:val="clear" w:color="auto" w:fill="FFFFFF"/>
        <w:spacing w:afterLines="40" w:after="96" w:line="360" w:lineRule="auto"/>
        <w:rPr>
          <w:rFonts w:ascii="Arial" w:eastAsia="Times New Roman" w:hAnsi="Arial" w:cs="Arial"/>
          <w:lang w:eastAsia="de-DE"/>
        </w:rPr>
      </w:pPr>
      <w:r w:rsidRPr="00B20FA8">
        <w:rPr>
          <w:rFonts w:ascii="Arial" w:eastAsia="Times New Roman" w:hAnsi="Arial" w:cs="Arial"/>
          <w:lang w:eastAsia="de-DE"/>
        </w:rPr>
        <w:lastRenderedPageBreak/>
        <w:t>Pietro Bisagni, Department of Surgery, ASST di Lodi, Lodi, Italy</w:t>
      </w:r>
    </w:p>
    <w:p w14:paraId="5A7BE342" w14:textId="77777777" w:rsidR="001D504B" w:rsidRPr="00B20FA8" w:rsidRDefault="001D504B" w:rsidP="001D504B">
      <w:pPr>
        <w:spacing w:afterLines="40" w:after="96" w:line="360" w:lineRule="auto"/>
        <w:rPr>
          <w:rFonts w:ascii="Arial" w:hAnsi="Arial" w:cs="Arial"/>
        </w:rPr>
      </w:pPr>
      <w:r w:rsidRPr="00B20FA8">
        <w:rPr>
          <w:rFonts w:ascii="Arial" w:hAnsi="Arial" w:cs="Arial"/>
        </w:rPr>
        <w:t>Razrim Rahim, Universiti Sains Islam Malaysia, Malaysia</w:t>
      </w:r>
    </w:p>
    <w:p w14:paraId="5DCA454C" w14:textId="77777777" w:rsidR="001D504B" w:rsidRPr="00B20FA8" w:rsidRDefault="001D504B" w:rsidP="001D504B">
      <w:pPr>
        <w:spacing w:afterLines="40" w:after="96" w:line="360" w:lineRule="auto"/>
        <w:rPr>
          <w:rFonts w:ascii="Arial" w:hAnsi="Arial" w:cs="Arial"/>
        </w:rPr>
      </w:pPr>
      <w:r w:rsidRPr="00B20FA8">
        <w:rPr>
          <w:rFonts w:ascii="Arial" w:hAnsi="Arial" w:cs="Arial"/>
        </w:rPr>
        <w:t>Ricardo Alessandro Teixeira Gonsaga, Centro Universitário Padre Albino, Catanduva (SP), Brazil</w:t>
      </w:r>
    </w:p>
    <w:p w14:paraId="33D16B26" w14:textId="77777777" w:rsidR="001D504B" w:rsidRPr="00B20FA8" w:rsidRDefault="001D504B" w:rsidP="001D504B">
      <w:pPr>
        <w:spacing w:afterLines="40" w:after="96" w:line="360" w:lineRule="auto"/>
        <w:rPr>
          <w:rFonts w:ascii="Arial" w:hAnsi="Arial" w:cs="Arial"/>
        </w:rPr>
      </w:pPr>
      <w:r w:rsidRPr="00B20FA8">
        <w:rPr>
          <w:rFonts w:ascii="Arial" w:hAnsi="Arial" w:cs="Arial"/>
        </w:rPr>
        <w:t>Roberta Ragozzino, General surgery and Trauma Team, ASST Niguarda, Milano, Piazza Ospedale Maggiore 3, Milan, Italy</w:t>
      </w:r>
    </w:p>
    <w:p w14:paraId="040851EC" w14:textId="77777777" w:rsidR="001D504B" w:rsidRPr="00B20FA8" w:rsidRDefault="001D504B" w:rsidP="001D504B">
      <w:pPr>
        <w:spacing w:afterLines="40" w:after="96" w:line="360" w:lineRule="auto"/>
        <w:rPr>
          <w:rFonts w:ascii="Arial" w:hAnsi="Arial" w:cs="Arial"/>
        </w:rPr>
      </w:pPr>
      <w:r w:rsidRPr="00B20FA8">
        <w:rPr>
          <w:rFonts w:ascii="Arial" w:hAnsi="Arial" w:cs="Arial"/>
        </w:rPr>
        <w:t>Roberto Bini, ASST Niguarda Hospital, Italy</w:t>
      </w:r>
    </w:p>
    <w:p w14:paraId="4E3B784A" w14:textId="77777777" w:rsidR="001D504B" w:rsidRPr="00B20FA8" w:rsidRDefault="001D504B" w:rsidP="001D504B">
      <w:pPr>
        <w:spacing w:afterLines="40" w:after="96" w:line="360" w:lineRule="auto"/>
        <w:rPr>
          <w:rFonts w:ascii="Arial" w:hAnsi="Arial" w:cs="Arial"/>
        </w:rPr>
      </w:pPr>
      <w:r w:rsidRPr="00B20FA8">
        <w:rPr>
          <w:rFonts w:ascii="Arial" w:hAnsi="Arial" w:cs="Arial"/>
        </w:rPr>
        <w:t>Roberto Cammarata, Campus Biomedico University of Rome, Italy</w:t>
      </w:r>
    </w:p>
    <w:p w14:paraId="5A829981" w14:textId="77777777" w:rsidR="001D504B" w:rsidRPr="00B20FA8" w:rsidRDefault="001D504B" w:rsidP="001D504B">
      <w:pPr>
        <w:spacing w:afterLines="40" w:after="96" w:line="360" w:lineRule="auto"/>
        <w:rPr>
          <w:rFonts w:ascii="Arial" w:hAnsi="Arial" w:cs="Arial"/>
        </w:rPr>
      </w:pPr>
      <w:r w:rsidRPr="00B20FA8">
        <w:rPr>
          <w:rFonts w:ascii="Arial" w:hAnsi="Arial" w:cs="Arial"/>
        </w:rPr>
        <w:t>Ruslan Sydorchuk, General Surgery Department, Regional Acute and Emergency Hospital Chernivtsi, Ukraine</w:t>
      </w:r>
    </w:p>
    <w:p w14:paraId="5F47D5E9" w14:textId="77777777" w:rsidR="001D504B" w:rsidRPr="00B20FA8" w:rsidRDefault="001D504B" w:rsidP="001D504B">
      <w:pPr>
        <w:spacing w:afterLines="40" w:after="96" w:line="360" w:lineRule="auto"/>
        <w:rPr>
          <w:rFonts w:ascii="Arial" w:hAnsi="Arial" w:cs="Arial"/>
        </w:rPr>
      </w:pPr>
      <w:r w:rsidRPr="00B20FA8">
        <w:rPr>
          <w:rFonts w:ascii="Arial" w:hAnsi="Arial" w:cs="Arial"/>
        </w:rPr>
        <w:t>Salomone Di Saverio, Ospedale Madonna del Soccorso San benedetto del Tronto, Italy</w:t>
      </w:r>
    </w:p>
    <w:p w14:paraId="61E622A2" w14:textId="77777777" w:rsidR="001D504B" w:rsidRPr="00B20FA8" w:rsidRDefault="001D504B" w:rsidP="001D504B">
      <w:pPr>
        <w:spacing w:afterLines="40" w:after="96" w:line="360" w:lineRule="auto"/>
        <w:rPr>
          <w:rFonts w:ascii="Arial" w:hAnsi="Arial" w:cs="Arial"/>
        </w:rPr>
      </w:pPr>
      <w:r w:rsidRPr="00B20FA8">
        <w:rPr>
          <w:rFonts w:ascii="Arial" w:hAnsi="Arial" w:cs="Arial"/>
        </w:rPr>
        <w:t>Selmy S. Awad, Mansoura university hospitals, Mansoura University, Egypt</w:t>
      </w:r>
    </w:p>
    <w:p w14:paraId="54CB9CA2" w14:textId="77777777" w:rsidR="001D504B" w:rsidRPr="00B20FA8" w:rsidRDefault="001D504B" w:rsidP="001D504B">
      <w:pPr>
        <w:spacing w:afterLines="40" w:after="96" w:line="360" w:lineRule="auto"/>
        <w:rPr>
          <w:rFonts w:ascii="Arial" w:hAnsi="Arial" w:cs="Arial"/>
        </w:rPr>
      </w:pPr>
      <w:r w:rsidRPr="00B20FA8">
        <w:rPr>
          <w:rFonts w:ascii="Arial" w:hAnsi="Arial" w:cs="Arial"/>
        </w:rPr>
        <w:t>Semra Demirli Atici, University of Health Sciences Tepecik Training and Research Hospital, Turkey</w:t>
      </w:r>
    </w:p>
    <w:p w14:paraId="2244CF64" w14:textId="77777777" w:rsidR="001D504B" w:rsidRPr="00B20FA8" w:rsidRDefault="001D504B" w:rsidP="001D504B">
      <w:pPr>
        <w:shd w:val="clear" w:color="auto" w:fill="FFFFFF"/>
        <w:spacing w:afterLines="40" w:after="96" w:line="360" w:lineRule="auto"/>
        <w:rPr>
          <w:rFonts w:ascii="Arial" w:eastAsia="Times New Roman" w:hAnsi="Arial" w:cs="Arial"/>
          <w:color w:val="212121"/>
          <w:lang w:eastAsia="de-DE"/>
        </w:rPr>
      </w:pPr>
      <w:r w:rsidRPr="00B20FA8">
        <w:rPr>
          <w:rFonts w:ascii="Arial" w:hAnsi="Arial" w:cs="Arial"/>
        </w:rPr>
        <w:t xml:space="preserve">Serhat Meric, </w:t>
      </w:r>
      <w:r w:rsidRPr="00B20FA8">
        <w:rPr>
          <w:rFonts w:ascii="Arial" w:eastAsia="Times New Roman" w:hAnsi="Arial" w:cs="Arial"/>
          <w:color w:val="212121"/>
          <w:lang w:eastAsia="de-DE"/>
        </w:rPr>
        <w:t>General surgery department, Bağcılar training and research hospital, Istanbul</w:t>
      </w:r>
      <w:r w:rsidRPr="00B20FA8">
        <w:rPr>
          <w:rFonts w:ascii="Arial" w:hAnsi="Arial" w:cs="Arial"/>
        </w:rPr>
        <w:t>, Turkey</w:t>
      </w:r>
    </w:p>
    <w:p w14:paraId="44D4EF51" w14:textId="77777777" w:rsidR="001D504B" w:rsidRPr="00B20FA8" w:rsidRDefault="001D504B" w:rsidP="001D504B">
      <w:pPr>
        <w:spacing w:afterLines="40" w:after="96" w:line="360" w:lineRule="auto"/>
        <w:rPr>
          <w:rFonts w:ascii="Arial" w:hAnsi="Arial" w:cs="Arial"/>
        </w:rPr>
      </w:pPr>
      <w:r w:rsidRPr="00B20FA8">
        <w:rPr>
          <w:rFonts w:ascii="Arial" w:hAnsi="Arial" w:cs="Arial"/>
        </w:rPr>
        <w:t>Sharfuddin Chowdhury, King Saud Medical City, Riyadh, Saudi Arabia</w:t>
      </w:r>
    </w:p>
    <w:p w14:paraId="37EDD4E9" w14:textId="77777777" w:rsidR="001D504B" w:rsidRPr="00B20FA8" w:rsidRDefault="001D504B" w:rsidP="001D504B">
      <w:pPr>
        <w:shd w:val="clear" w:color="auto" w:fill="FFFFFF"/>
        <w:spacing w:afterLines="40" w:after="96" w:line="360" w:lineRule="auto"/>
        <w:rPr>
          <w:rFonts w:ascii="Arial" w:eastAsia="Times New Roman" w:hAnsi="Arial" w:cs="Arial"/>
          <w:color w:val="212121"/>
          <w:lang w:eastAsia="de-DE"/>
        </w:rPr>
      </w:pPr>
      <w:r w:rsidRPr="00B20FA8">
        <w:rPr>
          <w:rFonts w:ascii="Arial" w:eastAsia="Times New Roman" w:hAnsi="Arial" w:cs="Arial"/>
          <w:color w:val="212121"/>
          <w:lang w:eastAsia="de-DE"/>
        </w:rPr>
        <w:t>Sofia Xenaki, Department of General Surgery, University Hospital of Heraklion Crete, Greece</w:t>
      </w:r>
    </w:p>
    <w:p w14:paraId="3A0DCA5C" w14:textId="77777777" w:rsidR="001D504B" w:rsidRPr="00B20FA8" w:rsidRDefault="001D504B" w:rsidP="001D504B">
      <w:pPr>
        <w:shd w:val="clear" w:color="auto" w:fill="FFFFFF"/>
        <w:spacing w:afterLines="40" w:after="96" w:line="360" w:lineRule="auto"/>
        <w:rPr>
          <w:rFonts w:ascii="Arial" w:eastAsia="Times New Roman" w:hAnsi="Arial" w:cs="Arial"/>
          <w:color w:val="212121"/>
          <w:lang w:eastAsia="de-DE"/>
        </w:rPr>
      </w:pPr>
      <w:r w:rsidRPr="00B20FA8">
        <w:rPr>
          <w:rFonts w:ascii="Arial" w:hAnsi="Arial" w:cs="Arial"/>
        </w:rPr>
        <w:t xml:space="preserve">Tadeja Pintar, </w:t>
      </w:r>
      <w:r w:rsidRPr="00B20FA8">
        <w:rPr>
          <w:rFonts w:ascii="Arial" w:eastAsia="Times New Roman" w:hAnsi="Arial" w:cs="Arial"/>
          <w:color w:val="000000"/>
          <w:lang w:eastAsia="de-DE"/>
        </w:rPr>
        <w:t>Surgery Department, UMC Ljubljana, Ljubljana</w:t>
      </w:r>
      <w:r w:rsidRPr="00B20FA8">
        <w:rPr>
          <w:rFonts w:ascii="Arial" w:eastAsia="Times New Roman" w:hAnsi="Arial" w:cs="Arial"/>
          <w:color w:val="212121"/>
          <w:lang w:eastAsia="de-DE"/>
        </w:rPr>
        <w:t xml:space="preserve">, </w:t>
      </w:r>
      <w:r w:rsidRPr="00B20FA8">
        <w:rPr>
          <w:rFonts w:ascii="Arial" w:hAnsi="Arial" w:cs="Arial"/>
        </w:rPr>
        <w:t>Sloviena</w:t>
      </w:r>
    </w:p>
    <w:p w14:paraId="3E18EB7C" w14:textId="77777777" w:rsidR="001D504B" w:rsidRPr="00B20FA8" w:rsidRDefault="001D504B" w:rsidP="001D504B">
      <w:pPr>
        <w:spacing w:afterLines="40" w:after="96" w:line="360" w:lineRule="auto"/>
        <w:rPr>
          <w:rFonts w:ascii="Arial" w:hAnsi="Arial" w:cs="Arial"/>
        </w:rPr>
      </w:pPr>
      <w:r w:rsidRPr="00B20FA8">
        <w:rPr>
          <w:rFonts w:ascii="Arial" w:hAnsi="Arial" w:cs="Arial"/>
        </w:rPr>
        <w:t>Teresa Perra, Università degli Studi di Sassari, Italy</w:t>
      </w:r>
    </w:p>
    <w:p w14:paraId="5D0ED980" w14:textId="77777777" w:rsidR="001D504B" w:rsidRPr="00B20FA8" w:rsidRDefault="001D504B" w:rsidP="001D504B">
      <w:pPr>
        <w:spacing w:afterLines="40" w:after="96" w:line="360" w:lineRule="auto"/>
        <w:rPr>
          <w:rFonts w:ascii="Arial" w:hAnsi="Arial" w:cs="Arial"/>
        </w:rPr>
      </w:pPr>
      <w:r w:rsidRPr="00B20FA8">
        <w:rPr>
          <w:rFonts w:ascii="Arial" w:hAnsi="Arial" w:cs="Arial"/>
        </w:rPr>
        <w:t>Timothy C. Hardcastle, IALCH Trauma and UKZN Department of Surgery, Durban and University of KwaZulu-Natal, South Africa</w:t>
      </w:r>
    </w:p>
    <w:p w14:paraId="1DBADB18" w14:textId="77777777" w:rsidR="001D504B" w:rsidRPr="00B20FA8" w:rsidRDefault="001D504B" w:rsidP="001D504B">
      <w:pPr>
        <w:spacing w:afterLines="40" w:after="96" w:line="360" w:lineRule="auto"/>
        <w:rPr>
          <w:rFonts w:ascii="Arial" w:hAnsi="Arial" w:cs="Arial"/>
        </w:rPr>
      </w:pPr>
      <w:r w:rsidRPr="00B20FA8">
        <w:rPr>
          <w:rFonts w:ascii="Arial" w:hAnsi="Arial" w:cs="Arial"/>
        </w:rPr>
        <w:t>Valerio Voglino, Ospedale Pediatrico Bambino Gesù, Roma, Italy</w:t>
      </w:r>
    </w:p>
    <w:p w14:paraId="2473E829" w14:textId="77777777" w:rsidR="001D504B" w:rsidRPr="00B20FA8" w:rsidRDefault="001D504B" w:rsidP="001D504B">
      <w:pPr>
        <w:spacing w:afterLines="40" w:after="96" w:line="360" w:lineRule="auto"/>
        <w:rPr>
          <w:rFonts w:ascii="Arial" w:hAnsi="Arial" w:cs="Arial"/>
        </w:rPr>
      </w:pPr>
      <w:r w:rsidRPr="00B20FA8">
        <w:rPr>
          <w:rFonts w:ascii="Arial" w:hAnsi="Arial" w:cs="Arial"/>
        </w:rPr>
        <w:t>Varut Lohsiriwat, Department of Surgery, Faculty of Medicine Siriraj Hospital, Mahidol University, Bangkok, Thailand</w:t>
      </w:r>
    </w:p>
    <w:p w14:paraId="0D9E2877" w14:textId="77777777" w:rsidR="001D504B" w:rsidRPr="00B20FA8" w:rsidRDefault="001D504B" w:rsidP="001D504B">
      <w:pPr>
        <w:spacing w:afterLines="40" w:after="96" w:line="360" w:lineRule="auto"/>
        <w:rPr>
          <w:rFonts w:ascii="Arial" w:hAnsi="Arial" w:cs="Arial"/>
        </w:rPr>
      </w:pPr>
      <w:r w:rsidRPr="00B20FA8">
        <w:rPr>
          <w:rFonts w:ascii="Arial" w:hAnsi="Arial" w:cs="Arial"/>
        </w:rPr>
        <w:t>Victor Kong, Department of Surgery, University of KwaZulu Natal, Durban, South Africa</w:t>
      </w:r>
    </w:p>
    <w:p w14:paraId="07832038" w14:textId="77777777" w:rsidR="001D504B" w:rsidRPr="00B20FA8" w:rsidRDefault="001D504B" w:rsidP="001D504B">
      <w:pPr>
        <w:shd w:val="clear" w:color="auto" w:fill="FFFFFF"/>
        <w:spacing w:afterLines="40" w:after="96" w:line="360" w:lineRule="auto"/>
        <w:rPr>
          <w:rFonts w:ascii="Arial" w:eastAsia="Times New Roman" w:hAnsi="Arial" w:cs="Arial"/>
          <w:lang w:eastAsia="de-DE"/>
        </w:rPr>
      </w:pPr>
      <w:r w:rsidRPr="00B20FA8">
        <w:rPr>
          <w:rFonts w:ascii="Arial" w:eastAsia="Times New Roman" w:hAnsi="Arial" w:cs="Arial"/>
          <w:lang w:eastAsia="de-DE"/>
        </w:rPr>
        <w:t>Voskidis Christos, Pediatric Surgery, Greece</w:t>
      </w:r>
    </w:p>
    <w:p w14:paraId="4C77C6A8" w14:textId="77777777" w:rsidR="001D504B" w:rsidRPr="001D504B" w:rsidRDefault="001D504B" w:rsidP="001D504B">
      <w:pPr>
        <w:spacing w:afterLines="40" w:after="96" w:line="360" w:lineRule="auto"/>
        <w:rPr>
          <w:rFonts w:ascii="Arial" w:hAnsi="Arial" w:cs="Arial"/>
        </w:rPr>
      </w:pPr>
      <w:r w:rsidRPr="00B20FA8">
        <w:rPr>
          <w:rFonts w:ascii="Arial" w:hAnsi="Arial" w:cs="Arial"/>
        </w:rPr>
        <w:t>Wietse Zuidema, Amsterdam University Medical Center, Amsterdam, Netherlands</w:t>
      </w:r>
      <w:bookmarkStart w:id="0" w:name="_GoBack"/>
      <w:bookmarkEnd w:id="0"/>
    </w:p>
    <w:p w14:paraId="19C65AA6" w14:textId="77777777" w:rsidR="00AD47D0" w:rsidRDefault="00AD47D0" w:rsidP="001D504B">
      <w:pPr>
        <w:spacing w:afterLines="40" w:after="96" w:line="360" w:lineRule="auto"/>
      </w:pPr>
    </w:p>
    <w:sectPr w:rsidR="00AD47D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1CE8"/>
    <w:rsid w:val="00002F7A"/>
    <w:rsid w:val="001D3D83"/>
    <w:rsid w:val="001D504B"/>
    <w:rsid w:val="001F6874"/>
    <w:rsid w:val="00475742"/>
    <w:rsid w:val="0052070A"/>
    <w:rsid w:val="005265B5"/>
    <w:rsid w:val="00556A31"/>
    <w:rsid w:val="00644FFA"/>
    <w:rsid w:val="00713062"/>
    <w:rsid w:val="00721CE8"/>
    <w:rsid w:val="007B6E03"/>
    <w:rsid w:val="008023EF"/>
    <w:rsid w:val="00817DE8"/>
    <w:rsid w:val="008B68CE"/>
    <w:rsid w:val="00A32301"/>
    <w:rsid w:val="00AB259F"/>
    <w:rsid w:val="00AD47D0"/>
    <w:rsid w:val="00B20FA8"/>
    <w:rsid w:val="00B84D38"/>
    <w:rsid w:val="00C43006"/>
    <w:rsid w:val="00D7034F"/>
    <w:rsid w:val="00E52B0E"/>
    <w:rsid w:val="00FA5AC9"/>
    <w:rsid w:val="00FC2D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FFADBF"/>
  <w15:chartTrackingRefBased/>
  <w15:docId w15:val="{99AC751A-614E-4837-B054-3417B00795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21CE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415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572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9821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1870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253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9393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5719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1700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1487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9140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5039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2947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874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4713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8447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4664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2834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7803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047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3179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9895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1416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2075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3326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4259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3722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084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467</Words>
  <Characters>8366</Characters>
  <Application>Microsoft Office Word</Application>
  <DocSecurity>0</DocSecurity>
  <Lines>69</Lines>
  <Paragraphs>1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Reichert</dc:creator>
  <cp:keywords/>
  <dc:description/>
  <cp:lastModifiedBy>Rathna Devi R.</cp:lastModifiedBy>
  <cp:revision>3</cp:revision>
  <dcterms:created xsi:type="dcterms:W3CDTF">2022-11-26T05:19:00Z</dcterms:created>
  <dcterms:modified xsi:type="dcterms:W3CDTF">2023-01-02T15:01:00Z</dcterms:modified>
</cp:coreProperties>
</file>